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57DD9" w14:textId="5017C9DE" w:rsidR="00581A8D" w:rsidRPr="006A25A8" w:rsidRDefault="00581A8D" w:rsidP="00581A8D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6A25A8">
        <w:rPr>
          <w:rFonts w:ascii="Times New Roman" w:hAnsi="Times New Roman" w:cs="Times New Roman"/>
          <w:b/>
          <w:color w:val="FF0000"/>
          <w:sz w:val="28"/>
          <w:szCs w:val="28"/>
        </w:rPr>
        <w:t>S5 Table. Adjustment of filtrated 4C-sequencing reads for S13 locus.</w:t>
      </w:r>
    </w:p>
    <w:tbl>
      <w:tblPr>
        <w:tblW w:w="87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1"/>
        <w:gridCol w:w="991"/>
        <w:gridCol w:w="1887"/>
        <w:gridCol w:w="1888"/>
        <w:gridCol w:w="1888"/>
      </w:tblGrid>
      <w:tr w:rsidR="00581A8D" w:rsidRPr="006A25A8" w14:paraId="470405F1" w14:textId="77777777" w:rsidTr="00581A8D">
        <w:trPr>
          <w:trHeight w:val="66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9F4B5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D756E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Read target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EE736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iltered read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8CBF8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removed duplicated read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E2A0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justed final reads</w:t>
            </w:r>
          </w:p>
        </w:tc>
      </w:tr>
      <w:tr w:rsidR="00581A8D" w:rsidRPr="006A25A8" w14:paraId="1906D4B6" w14:textId="77777777" w:rsidTr="00581A8D">
        <w:trPr>
          <w:trHeight w:val="33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4C519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NU719-bio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FBB1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S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8434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,331,08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18B04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,22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F0745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000</w:t>
            </w:r>
          </w:p>
        </w:tc>
      </w:tr>
      <w:tr w:rsidR="00581A8D" w:rsidRPr="006A25A8" w14:paraId="4A50DAD7" w14:textId="77777777" w:rsidTr="00581A8D">
        <w:trPr>
          <w:trHeight w:val="33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AFA4C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NU719-bio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10795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S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AE07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,115,76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26A7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,65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07B8E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000</w:t>
            </w:r>
          </w:p>
        </w:tc>
      </w:tr>
      <w:tr w:rsidR="00581A8D" w:rsidRPr="006A25A8" w14:paraId="0FF5485D" w14:textId="77777777" w:rsidTr="00581A8D">
        <w:trPr>
          <w:trHeight w:val="33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8454C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95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72A42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S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01EB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0,967,08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F42F9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0,25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49E9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000</w:t>
            </w:r>
          </w:p>
        </w:tc>
      </w:tr>
      <w:tr w:rsidR="00581A8D" w:rsidRPr="006A25A8" w14:paraId="0ED16DD0" w14:textId="77777777" w:rsidTr="00581A8D">
        <w:trPr>
          <w:trHeight w:val="33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CDA8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HEK293/</w:t>
            </w:r>
          </w:p>
          <w:p w14:paraId="3E0F96E0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BART(+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D7FA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S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99267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,758,82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22134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,50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0B30A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000</w:t>
            </w:r>
          </w:p>
        </w:tc>
      </w:tr>
      <w:tr w:rsidR="00581A8D" w:rsidRPr="006A25A8" w14:paraId="7C48AAB7" w14:textId="77777777" w:rsidTr="00581A8D">
        <w:trPr>
          <w:trHeight w:val="33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E7C9D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HEK293/</w:t>
            </w:r>
          </w:p>
          <w:p w14:paraId="10AF416B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BART(+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D6A0F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S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A802A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,252,15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3A65E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45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5F8E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000</w:t>
            </w:r>
          </w:p>
        </w:tc>
      </w:tr>
      <w:tr w:rsidR="00581A8D" w:rsidRPr="006A25A8" w14:paraId="541490C6" w14:textId="77777777" w:rsidTr="00581A8D">
        <w:trPr>
          <w:trHeight w:val="33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A3069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HEK293/</w:t>
            </w:r>
          </w:p>
          <w:p w14:paraId="09AFDE6D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BART(-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4AA81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S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DE576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,350,27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8CE75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,00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5629B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000</w:t>
            </w:r>
          </w:p>
        </w:tc>
      </w:tr>
      <w:tr w:rsidR="00581A8D" w:rsidRPr="006A25A8" w14:paraId="5A5F66AA" w14:textId="77777777" w:rsidTr="00581A8D">
        <w:trPr>
          <w:trHeight w:val="33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2EC2C" w14:textId="77777777" w:rsidR="00581A8D" w:rsidRPr="006A25A8" w:rsidRDefault="00581A8D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HEK293/</w:t>
            </w:r>
          </w:p>
          <w:p w14:paraId="6F2B3191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BART(-)·S13</w:t>
            </w:r>
            <w:r w:rsidRPr="006A25A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982DB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S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DFD13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30,89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2A2DD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87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EAD68" w14:textId="77777777" w:rsidR="00581A8D" w:rsidRPr="006A25A8" w:rsidRDefault="00581A8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25A8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,000</w:t>
            </w:r>
          </w:p>
        </w:tc>
      </w:tr>
    </w:tbl>
    <w:p w14:paraId="18F27994" w14:textId="77777777" w:rsidR="00581A8D" w:rsidRDefault="00581A8D" w:rsidP="00581A8D">
      <w:pPr>
        <w:pStyle w:val="af0"/>
        <w:wordWrap/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</w:p>
    <w:p w14:paraId="1DC79B9C" w14:textId="348EE174" w:rsidR="00581A8D" w:rsidRDefault="00581A8D" w:rsidP="003F092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1D18EB8" w14:textId="7F08C5B0" w:rsidR="00A251A2" w:rsidRDefault="00A251A2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  <w:kern w:val="0"/>
          <w:sz w:val="28"/>
          <w:szCs w:val="28"/>
        </w:rPr>
      </w:pPr>
      <w:bookmarkStart w:id="0" w:name="_GoBack"/>
      <w:bookmarkEnd w:id="0"/>
    </w:p>
    <w:sectPr w:rsidR="00A251A2" w:rsidSect="008E6174">
      <w:footerReference w:type="default" r:id="rId8"/>
      <w:pgSz w:w="11906" w:h="16838"/>
      <w:pgMar w:top="1701" w:right="1440" w:bottom="1440" w:left="156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67121B" w14:textId="77777777" w:rsidR="00110443" w:rsidRDefault="00110443">
      <w:pPr>
        <w:spacing w:after="0" w:line="240" w:lineRule="auto"/>
      </w:pPr>
      <w:r>
        <w:separator/>
      </w:r>
    </w:p>
  </w:endnote>
  <w:endnote w:type="continuationSeparator" w:id="0">
    <w:p w14:paraId="77978CCA" w14:textId="77777777" w:rsidR="00110443" w:rsidRDefault="00110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66975"/>
      <w:docPartObj>
        <w:docPartGallery w:val="Page Numbers (Bottom of Page)"/>
        <w:docPartUnique/>
      </w:docPartObj>
    </w:sdtPr>
    <w:sdtEndPr/>
    <w:sdtContent>
      <w:p w14:paraId="4AD2AC01" w14:textId="55A961EF" w:rsidR="00E353C3" w:rsidRPr="00AE740D" w:rsidRDefault="00E353C3">
        <w:pPr>
          <w:pStyle w:val="a5"/>
          <w:jc w:val="center"/>
        </w:pPr>
        <w:r w:rsidRPr="00AE740D">
          <w:fldChar w:fldCharType="begin"/>
        </w:r>
        <w:r w:rsidRPr="00AE740D">
          <w:instrText xml:space="preserve"> PAGE   \* MERGEFORMAT </w:instrText>
        </w:r>
        <w:r w:rsidRPr="00AE740D">
          <w:fldChar w:fldCharType="separate"/>
        </w:r>
        <w:r w:rsidR="002555CE">
          <w:rPr>
            <w:noProof/>
          </w:rPr>
          <w:t>1</w:t>
        </w:r>
        <w:r w:rsidRPr="00AE740D">
          <w:fldChar w:fldCharType="end"/>
        </w:r>
      </w:p>
    </w:sdtContent>
  </w:sdt>
  <w:p w14:paraId="4AD2AC02" w14:textId="77777777" w:rsidR="00E353C3" w:rsidRPr="00AE740D" w:rsidRDefault="00E353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19703" w14:textId="77777777" w:rsidR="00110443" w:rsidRDefault="00110443">
      <w:pPr>
        <w:spacing w:after="0" w:line="240" w:lineRule="auto"/>
      </w:pPr>
      <w:r>
        <w:separator/>
      </w:r>
    </w:p>
  </w:footnote>
  <w:footnote w:type="continuationSeparator" w:id="0">
    <w:p w14:paraId="74E667E8" w14:textId="77777777" w:rsidR="00110443" w:rsidRDefault="00110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B4515"/>
    <w:multiLevelType w:val="hybridMultilevel"/>
    <w:tmpl w:val="142AF3C6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" w15:restartNumberingAfterBreak="0">
    <w:nsid w:val="255D25C3"/>
    <w:multiLevelType w:val="hybridMultilevel"/>
    <w:tmpl w:val="F5266424"/>
    <w:lvl w:ilvl="0" w:tplc="C5F26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ECC134" w:tentative="1">
      <w:start w:val="1"/>
      <w:numFmt w:val="upperLetter"/>
      <w:lvlText w:val="%2."/>
      <w:lvlJc w:val="left"/>
      <w:pPr>
        <w:ind w:left="1200" w:hanging="400"/>
      </w:pPr>
    </w:lvl>
    <w:lvl w:ilvl="2" w:tplc="7F66EB9E" w:tentative="1">
      <w:start w:val="1"/>
      <w:numFmt w:val="lowerRoman"/>
      <w:lvlText w:val="%3."/>
      <w:lvlJc w:val="right"/>
      <w:pPr>
        <w:ind w:left="1600" w:hanging="400"/>
      </w:pPr>
    </w:lvl>
    <w:lvl w:ilvl="3" w:tplc="8F449192" w:tentative="1">
      <w:start w:val="1"/>
      <w:numFmt w:val="decimal"/>
      <w:lvlText w:val="%4."/>
      <w:lvlJc w:val="left"/>
      <w:pPr>
        <w:ind w:left="2000" w:hanging="400"/>
      </w:pPr>
    </w:lvl>
    <w:lvl w:ilvl="4" w:tplc="2266F312" w:tentative="1">
      <w:start w:val="1"/>
      <w:numFmt w:val="upperLetter"/>
      <w:lvlText w:val="%5."/>
      <w:lvlJc w:val="left"/>
      <w:pPr>
        <w:ind w:left="2400" w:hanging="400"/>
      </w:pPr>
    </w:lvl>
    <w:lvl w:ilvl="5" w:tplc="A45875A8" w:tentative="1">
      <w:start w:val="1"/>
      <w:numFmt w:val="lowerRoman"/>
      <w:lvlText w:val="%6."/>
      <w:lvlJc w:val="right"/>
      <w:pPr>
        <w:ind w:left="2800" w:hanging="400"/>
      </w:pPr>
    </w:lvl>
    <w:lvl w:ilvl="6" w:tplc="4712CFD0" w:tentative="1">
      <w:start w:val="1"/>
      <w:numFmt w:val="decimal"/>
      <w:lvlText w:val="%7."/>
      <w:lvlJc w:val="left"/>
      <w:pPr>
        <w:ind w:left="3200" w:hanging="400"/>
      </w:pPr>
    </w:lvl>
    <w:lvl w:ilvl="7" w:tplc="E90029DA" w:tentative="1">
      <w:start w:val="1"/>
      <w:numFmt w:val="upperLetter"/>
      <w:lvlText w:val="%8."/>
      <w:lvlJc w:val="left"/>
      <w:pPr>
        <w:ind w:left="3600" w:hanging="400"/>
      </w:pPr>
    </w:lvl>
    <w:lvl w:ilvl="8" w:tplc="F41450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985BF1"/>
    <w:multiLevelType w:val="hybridMultilevel"/>
    <w:tmpl w:val="E3D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B30"/>
    <w:multiLevelType w:val="hybridMultilevel"/>
    <w:tmpl w:val="3190B0D2"/>
    <w:lvl w:ilvl="0" w:tplc="AB683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285794" w:tentative="1">
      <w:start w:val="1"/>
      <w:numFmt w:val="upperLetter"/>
      <w:lvlText w:val="%2."/>
      <w:lvlJc w:val="left"/>
      <w:pPr>
        <w:ind w:left="1200" w:hanging="400"/>
      </w:pPr>
    </w:lvl>
    <w:lvl w:ilvl="2" w:tplc="1F2055A0" w:tentative="1">
      <w:start w:val="1"/>
      <w:numFmt w:val="lowerRoman"/>
      <w:lvlText w:val="%3."/>
      <w:lvlJc w:val="right"/>
      <w:pPr>
        <w:ind w:left="1600" w:hanging="400"/>
      </w:pPr>
    </w:lvl>
    <w:lvl w:ilvl="3" w:tplc="5BDEDE94" w:tentative="1">
      <w:start w:val="1"/>
      <w:numFmt w:val="decimal"/>
      <w:lvlText w:val="%4."/>
      <w:lvlJc w:val="left"/>
      <w:pPr>
        <w:ind w:left="2000" w:hanging="400"/>
      </w:pPr>
    </w:lvl>
    <w:lvl w:ilvl="4" w:tplc="8A00AE44" w:tentative="1">
      <w:start w:val="1"/>
      <w:numFmt w:val="upperLetter"/>
      <w:lvlText w:val="%5."/>
      <w:lvlJc w:val="left"/>
      <w:pPr>
        <w:ind w:left="2400" w:hanging="400"/>
      </w:pPr>
    </w:lvl>
    <w:lvl w:ilvl="5" w:tplc="0FE66F02" w:tentative="1">
      <w:start w:val="1"/>
      <w:numFmt w:val="lowerRoman"/>
      <w:lvlText w:val="%6."/>
      <w:lvlJc w:val="right"/>
      <w:pPr>
        <w:ind w:left="2800" w:hanging="400"/>
      </w:pPr>
    </w:lvl>
    <w:lvl w:ilvl="6" w:tplc="2B28F518" w:tentative="1">
      <w:start w:val="1"/>
      <w:numFmt w:val="decimal"/>
      <w:lvlText w:val="%7."/>
      <w:lvlJc w:val="left"/>
      <w:pPr>
        <w:ind w:left="3200" w:hanging="400"/>
      </w:pPr>
    </w:lvl>
    <w:lvl w:ilvl="7" w:tplc="62AAB312" w:tentative="1">
      <w:start w:val="1"/>
      <w:numFmt w:val="upperLetter"/>
      <w:lvlText w:val="%8."/>
      <w:lvlJc w:val="left"/>
      <w:pPr>
        <w:ind w:left="3600" w:hanging="400"/>
      </w:pPr>
    </w:lvl>
    <w:lvl w:ilvl="8" w:tplc="6798B01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MytjAzsrQ0MrRQ0lEKTi0uzszPAykwqQUACAb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2aw5if9wf6e2tf1vffxdd90pe0229f0t&quot;&gt;BARTp CTCF paper&lt;record-ids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3&lt;/item&gt;&lt;item&gt;78&lt;/item&gt;&lt;item&gt;79&lt;/item&gt;&lt;item&gt;345&lt;/item&gt;&lt;/record-ids&gt;&lt;/item&gt;&lt;/Libraries&gt;"/>
  </w:docVars>
  <w:rsids>
    <w:rsidRoot w:val="001669A8"/>
    <w:rsid w:val="00002CC4"/>
    <w:rsid w:val="0000349B"/>
    <w:rsid w:val="00005A54"/>
    <w:rsid w:val="00006A50"/>
    <w:rsid w:val="00007397"/>
    <w:rsid w:val="00007D7C"/>
    <w:rsid w:val="00010411"/>
    <w:rsid w:val="000104D3"/>
    <w:rsid w:val="00011540"/>
    <w:rsid w:val="00013BC5"/>
    <w:rsid w:val="000140D5"/>
    <w:rsid w:val="0001523D"/>
    <w:rsid w:val="0001708D"/>
    <w:rsid w:val="000171A8"/>
    <w:rsid w:val="00020A35"/>
    <w:rsid w:val="0002193E"/>
    <w:rsid w:val="000226DB"/>
    <w:rsid w:val="000243F8"/>
    <w:rsid w:val="000257D3"/>
    <w:rsid w:val="00026F72"/>
    <w:rsid w:val="0002704A"/>
    <w:rsid w:val="00027CE2"/>
    <w:rsid w:val="00031E7D"/>
    <w:rsid w:val="000341B2"/>
    <w:rsid w:val="0003508A"/>
    <w:rsid w:val="00035881"/>
    <w:rsid w:val="00035F00"/>
    <w:rsid w:val="00040B16"/>
    <w:rsid w:val="0004525A"/>
    <w:rsid w:val="00045393"/>
    <w:rsid w:val="000456B0"/>
    <w:rsid w:val="00046473"/>
    <w:rsid w:val="00046A02"/>
    <w:rsid w:val="00047FDB"/>
    <w:rsid w:val="0005144E"/>
    <w:rsid w:val="00051AAA"/>
    <w:rsid w:val="00051DC1"/>
    <w:rsid w:val="00051DE4"/>
    <w:rsid w:val="00051DEC"/>
    <w:rsid w:val="0005256B"/>
    <w:rsid w:val="00053668"/>
    <w:rsid w:val="00053DFF"/>
    <w:rsid w:val="00054AB6"/>
    <w:rsid w:val="00055B8E"/>
    <w:rsid w:val="00055B93"/>
    <w:rsid w:val="00057F8E"/>
    <w:rsid w:val="00061E7D"/>
    <w:rsid w:val="0006336C"/>
    <w:rsid w:val="00063F59"/>
    <w:rsid w:val="00064B35"/>
    <w:rsid w:val="000650D5"/>
    <w:rsid w:val="00071545"/>
    <w:rsid w:val="0007335F"/>
    <w:rsid w:val="00074C93"/>
    <w:rsid w:val="0007715C"/>
    <w:rsid w:val="000807CC"/>
    <w:rsid w:val="00080C62"/>
    <w:rsid w:val="000836A3"/>
    <w:rsid w:val="000846C4"/>
    <w:rsid w:val="00086063"/>
    <w:rsid w:val="00086DF9"/>
    <w:rsid w:val="000904A5"/>
    <w:rsid w:val="00090D6F"/>
    <w:rsid w:val="000920C5"/>
    <w:rsid w:val="00092F85"/>
    <w:rsid w:val="000930BC"/>
    <w:rsid w:val="00093F80"/>
    <w:rsid w:val="00095DB7"/>
    <w:rsid w:val="000960E5"/>
    <w:rsid w:val="000A36FF"/>
    <w:rsid w:val="000A533C"/>
    <w:rsid w:val="000A6116"/>
    <w:rsid w:val="000A7B0C"/>
    <w:rsid w:val="000A7E7A"/>
    <w:rsid w:val="000B10B8"/>
    <w:rsid w:val="000B1260"/>
    <w:rsid w:val="000B194F"/>
    <w:rsid w:val="000B1E7D"/>
    <w:rsid w:val="000B406F"/>
    <w:rsid w:val="000B5384"/>
    <w:rsid w:val="000B578E"/>
    <w:rsid w:val="000B62C4"/>
    <w:rsid w:val="000B7105"/>
    <w:rsid w:val="000B7E6B"/>
    <w:rsid w:val="000C2DBA"/>
    <w:rsid w:val="000C4447"/>
    <w:rsid w:val="000C4B1D"/>
    <w:rsid w:val="000C4D6B"/>
    <w:rsid w:val="000C5B19"/>
    <w:rsid w:val="000C645A"/>
    <w:rsid w:val="000C74E7"/>
    <w:rsid w:val="000C7AFC"/>
    <w:rsid w:val="000D07C0"/>
    <w:rsid w:val="000D1A84"/>
    <w:rsid w:val="000D24A2"/>
    <w:rsid w:val="000D4884"/>
    <w:rsid w:val="000D4DBA"/>
    <w:rsid w:val="000D50F0"/>
    <w:rsid w:val="000D544A"/>
    <w:rsid w:val="000D6A60"/>
    <w:rsid w:val="000D7AF5"/>
    <w:rsid w:val="000E2597"/>
    <w:rsid w:val="000E360E"/>
    <w:rsid w:val="000E3D76"/>
    <w:rsid w:val="000E3FEF"/>
    <w:rsid w:val="000E6B56"/>
    <w:rsid w:val="000F1EE2"/>
    <w:rsid w:val="000F3E6C"/>
    <w:rsid w:val="000F465E"/>
    <w:rsid w:val="000F576B"/>
    <w:rsid w:val="000F59BB"/>
    <w:rsid w:val="00100191"/>
    <w:rsid w:val="001019A0"/>
    <w:rsid w:val="00101B20"/>
    <w:rsid w:val="001022A3"/>
    <w:rsid w:val="00102A8D"/>
    <w:rsid w:val="00102BAF"/>
    <w:rsid w:val="00104C76"/>
    <w:rsid w:val="00104DA3"/>
    <w:rsid w:val="00105B74"/>
    <w:rsid w:val="00105CF1"/>
    <w:rsid w:val="00107553"/>
    <w:rsid w:val="00110308"/>
    <w:rsid w:val="00110443"/>
    <w:rsid w:val="00110A6E"/>
    <w:rsid w:val="0011184B"/>
    <w:rsid w:val="0011285F"/>
    <w:rsid w:val="00112E74"/>
    <w:rsid w:val="00115969"/>
    <w:rsid w:val="001165A2"/>
    <w:rsid w:val="00117545"/>
    <w:rsid w:val="001179D6"/>
    <w:rsid w:val="00117C08"/>
    <w:rsid w:val="00120A4A"/>
    <w:rsid w:val="00121524"/>
    <w:rsid w:val="00122ADB"/>
    <w:rsid w:val="001236B0"/>
    <w:rsid w:val="00124616"/>
    <w:rsid w:val="00124BFE"/>
    <w:rsid w:val="00124DF5"/>
    <w:rsid w:val="00126C6D"/>
    <w:rsid w:val="00130C2A"/>
    <w:rsid w:val="0013139F"/>
    <w:rsid w:val="00133B25"/>
    <w:rsid w:val="00134221"/>
    <w:rsid w:val="00134C62"/>
    <w:rsid w:val="00135CF5"/>
    <w:rsid w:val="0013683D"/>
    <w:rsid w:val="001369CB"/>
    <w:rsid w:val="00140129"/>
    <w:rsid w:val="001403D9"/>
    <w:rsid w:val="0014126C"/>
    <w:rsid w:val="00141E8E"/>
    <w:rsid w:val="00142A57"/>
    <w:rsid w:val="00144892"/>
    <w:rsid w:val="0014512F"/>
    <w:rsid w:val="00146A31"/>
    <w:rsid w:val="00147D22"/>
    <w:rsid w:val="00150709"/>
    <w:rsid w:val="0015172E"/>
    <w:rsid w:val="0015225E"/>
    <w:rsid w:val="00154034"/>
    <w:rsid w:val="0015752F"/>
    <w:rsid w:val="0015756A"/>
    <w:rsid w:val="001579EA"/>
    <w:rsid w:val="0016061B"/>
    <w:rsid w:val="001609B4"/>
    <w:rsid w:val="00160E68"/>
    <w:rsid w:val="00162BE9"/>
    <w:rsid w:val="00163355"/>
    <w:rsid w:val="00164683"/>
    <w:rsid w:val="00164935"/>
    <w:rsid w:val="00164E82"/>
    <w:rsid w:val="0016605C"/>
    <w:rsid w:val="001663ED"/>
    <w:rsid w:val="001667CA"/>
    <w:rsid w:val="001669A8"/>
    <w:rsid w:val="00167476"/>
    <w:rsid w:val="00170531"/>
    <w:rsid w:val="001705E9"/>
    <w:rsid w:val="00171530"/>
    <w:rsid w:val="0017357F"/>
    <w:rsid w:val="00174D9E"/>
    <w:rsid w:val="001773DF"/>
    <w:rsid w:val="001818FD"/>
    <w:rsid w:val="00181981"/>
    <w:rsid w:val="00182831"/>
    <w:rsid w:val="00182921"/>
    <w:rsid w:val="00183373"/>
    <w:rsid w:val="0018516F"/>
    <w:rsid w:val="00186B41"/>
    <w:rsid w:val="001946DB"/>
    <w:rsid w:val="00195229"/>
    <w:rsid w:val="00195AC6"/>
    <w:rsid w:val="00197D03"/>
    <w:rsid w:val="001A0D3C"/>
    <w:rsid w:val="001A1CBA"/>
    <w:rsid w:val="001A1F4A"/>
    <w:rsid w:val="001A5404"/>
    <w:rsid w:val="001A6433"/>
    <w:rsid w:val="001B028F"/>
    <w:rsid w:val="001B0B33"/>
    <w:rsid w:val="001B24E9"/>
    <w:rsid w:val="001B58AC"/>
    <w:rsid w:val="001B597E"/>
    <w:rsid w:val="001B616E"/>
    <w:rsid w:val="001B6205"/>
    <w:rsid w:val="001C0FD3"/>
    <w:rsid w:val="001C1D5F"/>
    <w:rsid w:val="001C4792"/>
    <w:rsid w:val="001C480E"/>
    <w:rsid w:val="001C4B76"/>
    <w:rsid w:val="001C637E"/>
    <w:rsid w:val="001C7D9B"/>
    <w:rsid w:val="001D0BE1"/>
    <w:rsid w:val="001D11AC"/>
    <w:rsid w:val="001D12B4"/>
    <w:rsid w:val="001D1BBB"/>
    <w:rsid w:val="001D1FCA"/>
    <w:rsid w:val="001D232E"/>
    <w:rsid w:val="001D379B"/>
    <w:rsid w:val="001D48A4"/>
    <w:rsid w:val="001E0D78"/>
    <w:rsid w:val="001E0DB9"/>
    <w:rsid w:val="001E17DA"/>
    <w:rsid w:val="001E29E7"/>
    <w:rsid w:val="001E3AAA"/>
    <w:rsid w:val="001E7566"/>
    <w:rsid w:val="001F0A92"/>
    <w:rsid w:val="001F5162"/>
    <w:rsid w:val="001F54A6"/>
    <w:rsid w:val="001F7CC4"/>
    <w:rsid w:val="001F7FD5"/>
    <w:rsid w:val="00201054"/>
    <w:rsid w:val="002037F7"/>
    <w:rsid w:val="0020700F"/>
    <w:rsid w:val="002075A7"/>
    <w:rsid w:val="00213777"/>
    <w:rsid w:val="00215A69"/>
    <w:rsid w:val="00217D34"/>
    <w:rsid w:val="0022218D"/>
    <w:rsid w:val="00224010"/>
    <w:rsid w:val="00225282"/>
    <w:rsid w:val="0022631B"/>
    <w:rsid w:val="00227930"/>
    <w:rsid w:val="0023019C"/>
    <w:rsid w:val="00231035"/>
    <w:rsid w:val="00231E49"/>
    <w:rsid w:val="00231EBA"/>
    <w:rsid w:val="00232725"/>
    <w:rsid w:val="00232D1A"/>
    <w:rsid w:val="002349F3"/>
    <w:rsid w:val="00235B1A"/>
    <w:rsid w:val="002362ED"/>
    <w:rsid w:val="00237AF8"/>
    <w:rsid w:val="00240815"/>
    <w:rsid w:val="00241591"/>
    <w:rsid w:val="002438FA"/>
    <w:rsid w:val="00245356"/>
    <w:rsid w:val="00246722"/>
    <w:rsid w:val="002502A7"/>
    <w:rsid w:val="002513A6"/>
    <w:rsid w:val="00251535"/>
    <w:rsid w:val="00251BA6"/>
    <w:rsid w:val="00253277"/>
    <w:rsid w:val="002555CE"/>
    <w:rsid w:val="002577E6"/>
    <w:rsid w:val="00261885"/>
    <w:rsid w:val="00263C63"/>
    <w:rsid w:val="002648E8"/>
    <w:rsid w:val="00265E17"/>
    <w:rsid w:val="00266308"/>
    <w:rsid w:val="0026660B"/>
    <w:rsid w:val="00267B4D"/>
    <w:rsid w:val="0027066B"/>
    <w:rsid w:val="00273731"/>
    <w:rsid w:val="002744AD"/>
    <w:rsid w:val="00274810"/>
    <w:rsid w:val="00274BB9"/>
    <w:rsid w:val="00276805"/>
    <w:rsid w:val="002774BF"/>
    <w:rsid w:val="002804F7"/>
    <w:rsid w:val="00282346"/>
    <w:rsid w:val="002834BE"/>
    <w:rsid w:val="00284C1B"/>
    <w:rsid w:val="00292270"/>
    <w:rsid w:val="00294410"/>
    <w:rsid w:val="00294546"/>
    <w:rsid w:val="00295249"/>
    <w:rsid w:val="00295F4A"/>
    <w:rsid w:val="00297082"/>
    <w:rsid w:val="002A04A2"/>
    <w:rsid w:val="002A16FD"/>
    <w:rsid w:val="002A17BB"/>
    <w:rsid w:val="002A2310"/>
    <w:rsid w:val="002A39A2"/>
    <w:rsid w:val="002A3FE8"/>
    <w:rsid w:val="002A51F4"/>
    <w:rsid w:val="002B1957"/>
    <w:rsid w:val="002B540A"/>
    <w:rsid w:val="002B6D34"/>
    <w:rsid w:val="002B78D8"/>
    <w:rsid w:val="002B7F64"/>
    <w:rsid w:val="002C2AEC"/>
    <w:rsid w:val="002C35E2"/>
    <w:rsid w:val="002C44FA"/>
    <w:rsid w:val="002C4C9A"/>
    <w:rsid w:val="002C6989"/>
    <w:rsid w:val="002C6B4F"/>
    <w:rsid w:val="002D0A00"/>
    <w:rsid w:val="002D4B56"/>
    <w:rsid w:val="002D6562"/>
    <w:rsid w:val="002E1BA6"/>
    <w:rsid w:val="002E22EB"/>
    <w:rsid w:val="002E5579"/>
    <w:rsid w:val="002E561A"/>
    <w:rsid w:val="002E59EF"/>
    <w:rsid w:val="002E7401"/>
    <w:rsid w:val="002E77D5"/>
    <w:rsid w:val="002F0397"/>
    <w:rsid w:val="002F1D2E"/>
    <w:rsid w:val="002F2255"/>
    <w:rsid w:val="002F3359"/>
    <w:rsid w:val="002F411A"/>
    <w:rsid w:val="002F46E5"/>
    <w:rsid w:val="00301136"/>
    <w:rsid w:val="00302038"/>
    <w:rsid w:val="00302D24"/>
    <w:rsid w:val="00303A91"/>
    <w:rsid w:val="00305075"/>
    <w:rsid w:val="00306471"/>
    <w:rsid w:val="003129E0"/>
    <w:rsid w:val="0031578F"/>
    <w:rsid w:val="00315BAE"/>
    <w:rsid w:val="00315D7B"/>
    <w:rsid w:val="00316829"/>
    <w:rsid w:val="00321791"/>
    <w:rsid w:val="003221C2"/>
    <w:rsid w:val="00323BF6"/>
    <w:rsid w:val="00325469"/>
    <w:rsid w:val="00325AF0"/>
    <w:rsid w:val="00327CD1"/>
    <w:rsid w:val="003301F7"/>
    <w:rsid w:val="0033211D"/>
    <w:rsid w:val="0033211F"/>
    <w:rsid w:val="003329D2"/>
    <w:rsid w:val="003333B7"/>
    <w:rsid w:val="003335C9"/>
    <w:rsid w:val="003355BA"/>
    <w:rsid w:val="003373D5"/>
    <w:rsid w:val="0034027C"/>
    <w:rsid w:val="00340BD4"/>
    <w:rsid w:val="00341F81"/>
    <w:rsid w:val="00342C13"/>
    <w:rsid w:val="003451E6"/>
    <w:rsid w:val="00345392"/>
    <w:rsid w:val="003466E1"/>
    <w:rsid w:val="00346A96"/>
    <w:rsid w:val="0034707B"/>
    <w:rsid w:val="00353CC7"/>
    <w:rsid w:val="00355C5E"/>
    <w:rsid w:val="003579AD"/>
    <w:rsid w:val="00357BC4"/>
    <w:rsid w:val="003603DF"/>
    <w:rsid w:val="00360D44"/>
    <w:rsid w:val="00361B03"/>
    <w:rsid w:val="0036281E"/>
    <w:rsid w:val="00362F7A"/>
    <w:rsid w:val="003652C7"/>
    <w:rsid w:val="00367521"/>
    <w:rsid w:val="00367811"/>
    <w:rsid w:val="00370921"/>
    <w:rsid w:val="00371825"/>
    <w:rsid w:val="00371C66"/>
    <w:rsid w:val="003737A7"/>
    <w:rsid w:val="00374279"/>
    <w:rsid w:val="00374C0E"/>
    <w:rsid w:val="0037555A"/>
    <w:rsid w:val="00375957"/>
    <w:rsid w:val="003772CA"/>
    <w:rsid w:val="00377BBB"/>
    <w:rsid w:val="00377D0D"/>
    <w:rsid w:val="00380174"/>
    <w:rsid w:val="00380365"/>
    <w:rsid w:val="0038123F"/>
    <w:rsid w:val="00382328"/>
    <w:rsid w:val="003840A1"/>
    <w:rsid w:val="00385232"/>
    <w:rsid w:val="00387A93"/>
    <w:rsid w:val="00387ACC"/>
    <w:rsid w:val="00387F51"/>
    <w:rsid w:val="00390E3B"/>
    <w:rsid w:val="0039285F"/>
    <w:rsid w:val="003949D9"/>
    <w:rsid w:val="003954E3"/>
    <w:rsid w:val="003A0C97"/>
    <w:rsid w:val="003A11DA"/>
    <w:rsid w:val="003A13A7"/>
    <w:rsid w:val="003A3AB5"/>
    <w:rsid w:val="003A421C"/>
    <w:rsid w:val="003A4419"/>
    <w:rsid w:val="003A4502"/>
    <w:rsid w:val="003A4994"/>
    <w:rsid w:val="003A5133"/>
    <w:rsid w:val="003A69CF"/>
    <w:rsid w:val="003A779B"/>
    <w:rsid w:val="003A7AA5"/>
    <w:rsid w:val="003B0361"/>
    <w:rsid w:val="003B0720"/>
    <w:rsid w:val="003B12EB"/>
    <w:rsid w:val="003B1958"/>
    <w:rsid w:val="003B1D38"/>
    <w:rsid w:val="003B4AF6"/>
    <w:rsid w:val="003B5537"/>
    <w:rsid w:val="003C1A02"/>
    <w:rsid w:val="003C1CBD"/>
    <w:rsid w:val="003C34FE"/>
    <w:rsid w:val="003C3E1D"/>
    <w:rsid w:val="003C4019"/>
    <w:rsid w:val="003C6B76"/>
    <w:rsid w:val="003C7C82"/>
    <w:rsid w:val="003D0059"/>
    <w:rsid w:val="003D0C3C"/>
    <w:rsid w:val="003D1A43"/>
    <w:rsid w:val="003D4398"/>
    <w:rsid w:val="003D7F87"/>
    <w:rsid w:val="003E27CA"/>
    <w:rsid w:val="003E43F4"/>
    <w:rsid w:val="003E5983"/>
    <w:rsid w:val="003E64BB"/>
    <w:rsid w:val="003E6B91"/>
    <w:rsid w:val="003E728C"/>
    <w:rsid w:val="003F0927"/>
    <w:rsid w:val="003F1019"/>
    <w:rsid w:val="003F317E"/>
    <w:rsid w:val="003F544E"/>
    <w:rsid w:val="00401565"/>
    <w:rsid w:val="00401759"/>
    <w:rsid w:val="00402648"/>
    <w:rsid w:val="00402D60"/>
    <w:rsid w:val="0040310D"/>
    <w:rsid w:val="0040320B"/>
    <w:rsid w:val="0040478D"/>
    <w:rsid w:val="00407D6D"/>
    <w:rsid w:val="0041040B"/>
    <w:rsid w:val="00410D27"/>
    <w:rsid w:val="00413404"/>
    <w:rsid w:val="004137FC"/>
    <w:rsid w:val="0041595C"/>
    <w:rsid w:val="00415B2E"/>
    <w:rsid w:val="00415B3B"/>
    <w:rsid w:val="00415D3F"/>
    <w:rsid w:val="00417406"/>
    <w:rsid w:val="00417892"/>
    <w:rsid w:val="004203FA"/>
    <w:rsid w:val="00423019"/>
    <w:rsid w:val="00423253"/>
    <w:rsid w:val="004235C7"/>
    <w:rsid w:val="004277F7"/>
    <w:rsid w:val="00427CD3"/>
    <w:rsid w:val="00427FA3"/>
    <w:rsid w:val="004306CA"/>
    <w:rsid w:val="00430CC4"/>
    <w:rsid w:val="00431A63"/>
    <w:rsid w:val="004339B4"/>
    <w:rsid w:val="0043447D"/>
    <w:rsid w:val="00434953"/>
    <w:rsid w:val="00434FF8"/>
    <w:rsid w:val="00437E76"/>
    <w:rsid w:val="00443F85"/>
    <w:rsid w:val="00444B64"/>
    <w:rsid w:val="00444E66"/>
    <w:rsid w:val="0044558E"/>
    <w:rsid w:val="00447E6D"/>
    <w:rsid w:val="004502AC"/>
    <w:rsid w:val="00451C3F"/>
    <w:rsid w:val="00451F05"/>
    <w:rsid w:val="0045246B"/>
    <w:rsid w:val="00455C2B"/>
    <w:rsid w:val="00456E3E"/>
    <w:rsid w:val="00457E38"/>
    <w:rsid w:val="0046131C"/>
    <w:rsid w:val="004639C5"/>
    <w:rsid w:val="00463D5E"/>
    <w:rsid w:val="00464C7A"/>
    <w:rsid w:val="00465341"/>
    <w:rsid w:val="00466062"/>
    <w:rsid w:val="00466D90"/>
    <w:rsid w:val="00470D37"/>
    <w:rsid w:val="004729B2"/>
    <w:rsid w:val="0047705A"/>
    <w:rsid w:val="00477E61"/>
    <w:rsid w:val="00480487"/>
    <w:rsid w:val="00480FB3"/>
    <w:rsid w:val="004811C1"/>
    <w:rsid w:val="004818B6"/>
    <w:rsid w:val="00482C4E"/>
    <w:rsid w:val="00482E80"/>
    <w:rsid w:val="00484902"/>
    <w:rsid w:val="004854F0"/>
    <w:rsid w:val="004855DB"/>
    <w:rsid w:val="00485BE6"/>
    <w:rsid w:val="00486E9F"/>
    <w:rsid w:val="004870BE"/>
    <w:rsid w:val="004876DD"/>
    <w:rsid w:val="00487EC7"/>
    <w:rsid w:val="0049265D"/>
    <w:rsid w:val="00493686"/>
    <w:rsid w:val="004937CD"/>
    <w:rsid w:val="0049478E"/>
    <w:rsid w:val="00495204"/>
    <w:rsid w:val="00495352"/>
    <w:rsid w:val="00497913"/>
    <w:rsid w:val="004A1148"/>
    <w:rsid w:val="004A58C3"/>
    <w:rsid w:val="004A64A8"/>
    <w:rsid w:val="004A66BD"/>
    <w:rsid w:val="004A6ABE"/>
    <w:rsid w:val="004B02B3"/>
    <w:rsid w:val="004B0D89"/>
    <w:rsid w:val="004B26FD"/>
    <w:rsid w:val="004B4B49"/>
    <w:rsid w:val="004B5731"/>
    <w:rsid w:val="004B69C0"/>
    <w:rsid w:val="004B7DED"/>
    <w:rsid w:val="004C2405"/>
    <w:rsid w:val="004C503B"/>
    <w:rsid w:val="004C54CE"/>
    <w:rsid w:val="004C555B"/>
    <w:rsid w:val="004C59E1"/>
    <w:rsid w:val="004C6AE9"/>
    <w:rsid w:val="004C6E3D"/>
    <w:rsid w:val="004D111C"/>
    <w:rsid w:val="004D26E1"/>
    <w:rsid w:val="004D32E3"/>
    <w:rsid w:val="004D363A"/>
    <w:rsid w:val="004D4878"/>
    <w:rsid w:val="004E073D"/>
    <w:rsid w:val="004E086D"/>
    <w:rsid w:val="004E296C"/>
    <w:rsid w:val="004E2FF1"/>
    <w:rsid w:val="004E3178"/>
    <w:rsid w:val="004E33D7"/>
    <w:rsid w:val="004E611E"/>
    <w:rsid w:val="004E700A"/>
    <w:rsid w:val="004F01F1"/>
    <w:rsid w:val="004F127C"/>
    <w:rsid w:val="004F2F2F"/>
    <w:rsid w:val="004F4D1D"/>
    <w:rsid w:val="004F5384"/>
    <w:rsid w:val="004F5BCA"/>
    <w:rsid w:val="004F6949"/>
    <w:rsid w:val="004F6998"/>
    <w:rsid w:val="004F72FB"/>
    <w:rsid w:val="004F79DB"/>
    <w:rsid w:val="00500752"/>
    <w:rsid w:val="00500936"/>
    <w:rsid w:val="0050135E"/>
    <w:rsid w:val="00504FF1"/>
    <w:rsid w:val="00505429"/>
    <w:rsid w:val="005058FE"/>
    <w:rsid w:val="00506967"/>
    <w:rsid w:val="00510C01"/>
    <w:rsid w:val="00514559"/>
    <w:rsid w:val="0051467B"/>
    <w:rsid w:val="00514B77"/>
    <w:rsid w:val="00515D98"/>
    <w:rsid w:val="00515E83"/>
    <w:rsid w:val="00516039"/>
    <w:rsid w:val="005204B5"/>
    <w:rsid w:val="005206D7"/>
    <w:rsid w:val="00520A51"/>
    <w:rsid w:val="00521C40"/>
    <w:rsid w:val="00522B36"/>
    <w:rsid w:val="00522B89"/>
    <w:rsid w:val="0052329F"/>
    <w:rsid w:val="00523D04"/>
    <w:rsid w:val="00524A84"/>
    <w:rsid w:val="005252F6"/>
    <w:rsid w:val="005262F1"/>
    <w:rsid w:val="005263C7"/>
    <w:rsid w:val="0053010F"/>
    <w:rsid w:val="0053087C"/>
    <w:rsid w:val="00531B12"/>
    <w:rsid w:val="00532181"/>
    <w:rsid w:val="005324D9"/>
    <w:rsid w:val="0053254C"/>
    <w:rsid w:val="00533367"/>
    <w:rsid w:val="00535A95"/>
    <w:rsid w:val="00535C70"/>
    <w:rsid w:val="0054166E"/>
    <w:rsid w:val="00543833"/>
    <w:rsid w:val="00543FE2"/>
    <w:rsid w:val="0054405F"/>
    <w:rsid w:val="00546908"/>
    <w:rsid w:val="00551592"/>
    <w:rsid w:val="0055259C"/>
    <w:rsid w:val="00552D58"/>
    <w:rsid w:val="00555069"/>
    <w:rsid w:val="005551C6"/>
    <w:rsid w:val="00555742"/>
    <w:rsid w:val="00555C1E"/>
    <w:rsid w:val="00555D1E"/>
    <w:rsid w:val="00556B55"/>
    <w:rsid w:val="00557061"/>
    <w:rsid w:val="005570EA"/>
    <w:rsid w:val="00557A66"/>
    <w:rsid w:val="00560D58"/>
    <w:rsid w:val="00563786"/>
    <w:rsid w:val="00564210"/>
    <w:rsid w:val="005644AF"/>
    <w:rsid w:val="00567827"/>
    <w:rsid w:val="005776A0"/>
    <w:rsid w:val="00577771"/>
    <w:rsid w:val="00580D42"/>
    <w:rsid w:val="00581A8D"/>
    <w:rsid w:val="00582D0F"/>
    <w:rsid w:val="00584FC6"/>
    <w:rsid w:val="00585EFB"/>
    <w:rsid w:val="00587C13"/>
    <w:rsid w:val="0059083C"/>
    <w:rsid w:val="00590D15"/>
    <w:rsid w:val="00591EF6"/>
    <w:rsid w:val="00592484"/>
    <w:rsid w:val="005927CE"/>
    <w:rsid w:val="0059461E"/>
    <w:rsid w:val="005955E6"/>
    <w:rsid w:val="00595602"/>
    <w:rsid w:val="005958AC"/>
    <w:rsid w:val="00596249"/>
    <w:rsid w:val="005978ED"/>
    <w:rsid w:val="005A05E4"/>
    <w:rsid w:val="005A1E75"/>
    <w:rsid w:val="005A28AF"/>
    <w:rsid w:val="005A2976"/>
    <w:rsid w:val="005A2B1A"/>
    <w:rsid w:val="005A31AC"/>
    <w:rsid w:val="005A3D24"/>
    <w:rsid w:val="005A40F0"/>
    <w:rsid w:val="005A5A62"/>
    <w:rsid w:val="005A7A80"/>
    <w:rsid w:val="005B0A7F"/>
    <w:rsid w:val="005B19D3"/>
    <w:rsid w:val="005B1F52"/>
    <w:rsid w:val="005B2223"/>
    <w:rsid w:val="005B408D"/>
    <w:rsid w:val="005B5181"/>
    <w:rsid w:val="005B6798"/>
    <w:rsid w:val="005C0684"/>
    <w:rsid w:val="005C071B"/>
    <w:rsid w:val="005C0E0A"/>
    <w:rsid w:val="005C18CE"/>
    <w:rsid w:val="005C1FDF"/>
    <w:rsid w:val="005C2897"/>
    <w:rsid w:val="005C3C6B"/>
    <w:rsid w:val="005C3E32"/>
    <w:rsid w:val="005C43E8"/>
    <w:rsid w:val="005C5EBB"/>
    <w:rsid w:val="005C7D6B"/>
    <w:rsid w:val="005D0F41"/>
    <w:rsid w:val="005D62D0"/>
    <w:rsid w:val="005D71AA"/>
    <w:rsid w:val="005E0034"/>
    <w:rsid w:val="005E0090"/>
    <w:rsid w:val="005E20E7"/>
    <w:rsid w:val="005E21A5"/>
    <w:rsid w:val="005E2238"/>
    <w:rsid w:val="005E3F1F"/>
    <w:rsid w:val="005E7ABE"/>
    <w:rsid w:val="005F08B8"/>
    <w:rsid w:val="005F284F"/>
    <w:rsid w:val="005F3346"/>
    <w:rsid w:val="005F5044"/>
    <w:rsid w:val="005F507D"/>
    <w:rsid w:val="005F5408"/>
    <w:rsid w:val="005F6CE7"/>
    <w:rsid w:val="00601BD5"/>
    <w:rsid w:val="006021E2"/>
    <w:rsid w:val="00603A5E"/>
    <w:rsid w:val="006041A2"/>
    <w:rsid w:val="00604213"/>
    <w:rsid w:val="006046F8"/>
    <w:rsid w:val="006048ED"/>
    <w:rsid w:val="00604BAE"/>
    <w:rsid w:val="00604EDA"/>
    <w:rsid w:val="00607521"/>
    <w:rsid w:val="00607A97"/>
    <w:rsid w:val="00610C94"/>
    <w:rsid w:val="00611C73"/>
    <w:rsid w:val="00612BF3"/>
    <w:rsid w:val="00612CA0"/>
    <w:rsid w:val="006143C2"/>
    <w:rsid w:val="0061467E"/>
    <w:rsid w:val="00615846"/>
    <w:rsid w:val="00620C3F"/>
    <w:rsid w:val="0062150E"/>
    <w:rsid w:val="00621FFA"/>
    <w:rsid w:val="00622C5A"/>
    <w:rsid w:val="00623391"/>
    <w:rsid w:val="00624717"/>
    <w:rsid w:val="00631173"/>
    <w:rsid w:val="00634F24"/>
    <w:rsid w:val="00635EB9"/>
    <w:rsid w:val="006404B8"/>
    <w:rsid w:val="00641A2E"/>
    <w:rsid w:val="006423FB"/>
    <w:rsid w:val="006431DC"/>
    <w:rsid w:val="00643865"/>
    <w:rsid w:val="00645B2B"/>
    <w:rsid w:val="00647730"/>
    <w:rsid w:val="006508D9"/>
    <w:rsid w:val="0065194B"/>
    <w:rsid w:val="00651E2C"/>
    <w:rsid w:val="0065278C"/>
    <w:rsid w:val="006528A8"/>
    <w:rsid w:val="00654733"/>
    <w:rsid w:val="00654821"/>
    <w:rsid w:val="00655233"/>
    <w:rsid w:val="00655B8E"/>
    <w:rsid w:val="00655FB0"/>
    <w:rsid w:val="006605F7"/>
    <w:rsid w:val="00660614"/>
    <w:rsid w:val="006621D7"/>
    <w:rsid w:val="00662856"/>
    <w:rsid w:val="00662996"/>
    <w:rsid w:val="006635C4"/>
    <w:rsid w:val="00663B08"/>
    <w:rsid w:val="00663B5E"/>
    <w:rsid w:val="00665078"/>
    <w:rsid w:val="00665FEC"/>
    <w:rsid w:val="0066653A"/>
    <w:rsid w:val="00666BAE"/>
    <w:rsid w:val="0066789E"/>
    <w:rsid w:val="00667BDA"/>
    <w:rsid w:val="0067072A"/>
    <w:rsid w:val="0067099D"/>
    <w:rsid w:val="00671072"/>
    <w:rsid w:val="006712F3"/>
    <w:rsid w:val="00671E8F"/>
    <w:rsid w:val="00673430"/>
    <w:rsid w:val="00673B0A"/>
    <w:rsid w:val="00673E60"/>
    <w:rsid w:val="00675E02"/>
    <w:rsid w:val="00676AA1"/>
    <w:rsid w:val="00681511"/>
    <w:rsid w:val="0068376C"/>
    <w:rsid w:val="00683919"/>
    <w:rsid w:val="00683F08"/>
    <w:rsid w:val="006855ED"/>
    <w:rsid w:val="006859A5"/>
    <w:rsid w:val="00686FCA"/>
    <w:rsid w:val="00687E21"/>
    <w:rsid w:val="006904A2"/>
    <w:rsid w:val="00690708"/>
    <w:rsid w:val="006920AE"/>
    <w:rsid w:val="0069231D"/>
    <w:rsid w:val="00693232"/>
    <w:rsid w:val="006937DF"/>
    <w:rsid w:val="00694B87"/>
    <w:rsid w:val="00694BB9"/>
    <w:rsid w:val="00696122"/>
    <w:rsid w:val="00696203"/>
    <w:rsid w:val="00697567"/>
    <w:rsid w:val="00697DDE"/>
    <w:rsid w:val="006A1759"/>
    <w:rsid w:val="006A217E"/>
    <w:rsid w:val="006A25A8"/>
    <w:rsid w:val="006A57DF"/>
    <w:rsid w:val="006B06A1"/>
    <w:rsid w:val="006B22FE"/>
    <w:rsid w:val="006B26E1"/>
    <w:rsid w:val="006B3057"/>
    <w:rsid w:val="006B422B"/>
    <w:rsid w:val="006B4E07"/>
    <w:rsid w:val="006B6957"/>
    <w:rsid w:val="006B698E"/>
    <w:rsid w:val="006C18A0"/>
    <w:rsid w:val="006C255E"/>
    <w:rsid w:val="006C27A5"/>
    <w:rsid w:val="006C2AC9"/>
    <w:rsid w:val="006C3907"/>
    <w:rsid w:val="006C3CFF"/>
    <w:rsid w:val="006C45E0"/>
    <w:rsid w:val="006C462C"/>
    <w:rsid w:val="006C5C0E"/>
    <w:rsid w:val="006C654E"/>
    <w:rsid w:val="006C7C0E"/>
    <w:rsid w:val="006D069B"/>
    <w:rsid w:val="006D0D7D"/>
    <w:rsid w:val="006D1BFF"/>
    <w:rsid w:val="006D2320"/>
    <w:rsid w:val="006D2B93"/>
    <w:rsid w:val="006D5F99"/>
    <w:rsid w:val="006E00D0"/>
    <w:rsid w:val="006E16D7"/>
    <w:rsid w:val="006E1709"/>
    <w:rsid w:val="006E1D72"/>
    <w:rsid w:val="006E2002"/>
    <w:rsid w:val="006E3E30"/>
    <w:rsid w:val="006E4491"/>
    <w:rsid w:val="006E4733"/>
    <w:rsid w:val="006E497D"/>
    <w:rsid w:val="006E5119"/>
    <w:rsid w:val="006E7D4C"/>
    <w:rsid w:val="006F0D8A"/>
    <w:rsid w:val="006F3AF0"/>
    <w:rsid w:val="006F476E"/>
    <w:rsid w:val="006F499D"/>
    <w:rsid w:val="006F4D1D"/>
    <w:rsid w:val="006F6E9C"/>
    <w:rsid w:val="0070031C"/>
    <w:rsid w:val="007003CE"/>
    <w:rsid w:val="0070079E"/>
    <w:rsid w:val="00700BAF"/>
    <w:rsid w:val="00700DE3"/>
    <w:rsid w:val="0070151E"/>
    <w:rsid w:val="0070330D"/>
    <w:rsid w:val="00704BED"/>
    <w:rsid w:val="00705E7F"/>
    <w:rsid w:val="00706D70"/>
    <w:rsid w:val="00711036"/>
    <w:rsid w:val="007117A5"/>
    <w:rsid w:val="00711F6E"/>
    <w:rsid w:val="007130F0"/>
    <w:rsid w:val="00714DBA"/>
    <w:rsid w:val="00715704"/>
    <w:rsid w:val="00716D85"/>
    <w:rsid w:val="00717179"/>
    <w:rsid w:val="007206F6"/>
    <w:rsid w:val="00722135"/>
    <w:rsid w:val="00723718"/>
    <w:rsid w:val="00723B1B"/>
    <w:rsid w:val="00723F20"/>
    <w:rsid w:val="0072429F"/>
    <w:rsid w:val="0072442C"/>
    <w:rsid w:val="00724536"/>
    <w:rsid w:val="00727AF8"/>
    <w:rsid w:val="007301FB"/>
    <w:rsid w:val="007315AB"/>
    <w:rsid w:val="00732D75"/>
    <w:rsid w:val="00734516"/>
    <w:rsid w:val="007350DA"/>
    <w:rsid w:val="00736349"/>
    <w:rsid w:val="00737ED1"/>
    <w:rsid w:val="00741330"/>
    <w:rsid w:val="00742546"/>
    <w:rsid w:val="007429C8"/>
    <w:rsid w:val="00744952"/>
    <w:rsid w:val="00744A70"/>
    <w:rsid w:val="00745DB1"/>
    <w:rsid w:val="0075028C"/>
    <w:rsid w:val="007567FF"/>
    <w:rsid w:val="00756929"/>
    <w:rsid w:val="00756E37"/>
    <w:rsid w:val="00756ECE"/>
    <w:rsid w:val="0076064E"/>
    <w:rsid w:val="00760C7F"/>
    <w:rsid w:val="00760EE2"/>
    <w:rsid w:val="0076335D"/>
    <w:rsid w:val="00766017"/>
    <w:rsid w:val="00774398"/>
    <w:rsid w:val="007743C6"/>
    <w:rsid w:val="00774AC9"/>
    <w:rsid w:val="00775523"/>
    <w:rsid w:val="00776D55"/>
    <w:rsid w:val="0078048E"/>
    <w:rsid w:val="0078312A"/>
    <w:rsid w:val="00784A02"/>
    <w:rsid w:val="00786925"/>
    <w:rsid w:val="00786C0E"/>
    <w:rsid w:val="00790916"/>
    <w:rsid w:val="00792DC4"/>
    <w:rsid w:val="00795303"/>
    <w:rsid w:val="00795B58"/>
    <w:rsid w:val="0079650E"/>
    <w:rsid w:val="007969A0"/>
    <w:rsid w:val="007A178E"/>
    <w:rsid w:val="007A1DBB"/>
    <w:rsid w:val="007A2570"/>
    <w:rsid w:val="007A3957"/>
    <w:rsid w:val="007A4034"/>
    <w:rsid w:val="007A494C"/>
    <w:rsid w:val="007A51C2"/>
    <w:rsid w:val="007A53D1"/>
    <w:rsid w:val="007A551F"/>
    <w:rsid w:val="007A595E"/>
    <w:rsid w:val="007B2612"/>
    <w:rsid w:val="007B2790"/>
    <w:rsid w:val="007B4843"/>
    <w:rsid w:val="007B4EC4"/>
    <w:rsid w:val="007B50FE"/>
    <w:rsid w:val="007B56D0"/>
    <w:rsid w:val="007B5CBB"/>
    <w:rsid w:val="007C039E"/>
    <w:rsid w:val="007C11E8"/>
    <w:rsid w:val="007C2506"/>
    <w:rsid w:val="007C311B"/>
    <w:rsid w:val="007D00C8"/>
    <w:rsid w:val="007D0D39"/>
    <w:rsid w:val="007D2758"/>
    <w:rsid w:val="007D2BA2"/>
    <w:rsid w:val="007D5C7C"/>
    <w:rsid w:val="007D5CC7"/>
    <w:rsid w:val="007D7573"/>
    <w:rsid w:val="007E0A32"/>
    <w:rsid w:val="007E0DAC"/>
    <w:rsid w:val="007E0DC1"/>
    <w:rsid w:val="007E2F0B"/>
    <w:rsid w:val="007E3094"/>
    <w:rsid w:val="007E35E7"/>
    <w:rsid w:val="007E4F8D"/>
    <w:rsid w:val="007E6539"/>
    <w:rsid w:val="007F0ADD"/>
    <w:rsid w:val="007F0D5A"/>
    <w:rsid w:val="007F0FA6"/>
    <w:rsid w:val="007F1F30"/>
    <w:rsid w:val="007F206B"/>
    <w:rsid w:val="007F2BCF"/>
    <w:rsid w:val="007F2CE0"/>
    <w:rsid w:val="007F50E3"/>
    <w:rsid w:val="007F5F58"/>
    <w:rsid w:val="007F71C3"/>
    <w:rsid w:val="00800906"/>
    <w:rsid w:val="0080185F"/>
    <w:rsid w:val="0080340C"/>
    <w:rsid w:val="008039E3"/>
    <w:rsid w:val="00805716"/>
    <w:rsid w:val="00805BA5"/>
    <w:rsid w:val="008068C0"/>
    <w:rsid w:val="0080713F"/>
    <w:rsid w:val="008114BD"/>
    <w:rsid w:val="00813596"/>
    <w:rsid w:val="00822FF2"/>
    <w:rsid w:val="008266AE"/>
    <w:rsid w:val="00830433"/>
    <w:rsid w:val="008304D5"/>
    <w:rsid w:val="00830CFE"/>
    <w:rsid w:val="008315D4"/>
    <w:rsid w:val="00832445"/>
    <w:rsid w:val="008328E0"/>
    <w:rsid w:val="00833484"/>
    <w:rsid w:val="008337C8"/>
    <w:rsid w:val="008345FE"/>
    <w:rsid w:val="0083696B"/>
    <w:rsid w:val="00841C4D"/>
    <w:rsid w:val="00842138"/>
    <w:rsid w:val="00842865"/>
    <w:rsid w:val="00843BF0"/>
    <w:rsid w:val="00845984"/>
    <w:rsid w:val="00847873"/>
    <w:rsid w:val="00851C07"/>
    <w:rsid w:val="00852114"/>
    <w:rsid w:val="00852678"/>
    <w:rsid w:val="008537E5"/>
    <w:rsid w:val="00854DF6"/>
    <w:rsid w:val="008550A9"/>
    <w:rsid w:val="008608C2"/>
    <w:rsid w:val="0086290D"/>
    <w:rsid w:val="00862C72"/>
    <w:rsid w:val="00863F16"/>
    <w:rsid w:val="0086485C"/>
    <w:rsid w:val="00865A38"/>
    <w:rsid w:val="008663FF"/>
    <w:rsid w:val="00866D85"/>
    <w:rsid w:val="00870523"/>
    <w:rsid w:val="008713E2"/>
    <w:rsid w:val="0087142A"/>
    <w:rsid w:val="008719DB"/>
    <w:rsid w:val="00871E79"/>
    <w:rsid w:val="008726A2"/>
    <w:rsid w:val="00873642"/>
    <w:rsid w:val="00873959"/>
    <w:rsid w:val="00874C01"/>
    <w:rsid w:val="00875871"/>
    <w:rsid w:val="00875E40"/>
    <w:rsid w:val="00876EF9"/>
    <w:rsid w:val="00877BD4"/>
    <w:rsid w:val="0088070C"/>
    <w:rsid w:val="00880964"/>
    <w:rsid w:val="0088110F"/>
    <w:rsid w:val="00882F2D"/>
    <w:rsid w:val="00884FB3"/>
    <w:rsid w:val="00885727"/>
    <w:rsid w:val="008865CA"/>
    <w:rsid w:val="008869AC"/>
    <w:rsid w:val="00886CD2"/>
    <w:rsid w:val="00887598"/>
    <w:rsid w:val="00887E2C"/>
    <w:rsid w:val="008900AC"/>
    <w:rsid w:val="0089026A"/>
    <w:rsid w:val="008921BB"/>
    <w:rsid w:val="008922B0"/>
    <w:rsid w:val="00892930"/>
    <w:rsid w:val="00893805"/>
    <w:rsid w:val="008948B6"/>
    <w:rsid w:val="00895BE3"/>
    <w:rsid w:val="0089738B"/>
    <w:rsid w:val="00897A3B"/>
    <w:rsid w:val="00897E78"/>
    <w:rsid w:val="008A06C9"/>
    <w:rsid w:val="008A077C"/>
    <w:rsid w:val="008A14D1"/>
    <w:rsid w:val="008A1711"/>
    <w:rsid w:val="008A2629"/>
    <w:rsid w:val="008A555D"/>
    <w:rsid w:val="008A5F45"/>
    <w:rsid w:val="008A6200"/>
    <w:rsid w:val="008B146C"/>
    <w:rsid w:val="008B3E08"/>
    <w:rsid w:val="008B4FCC"/>
    <w:rsid w:val="008C01FF"/>
    <w:rsid w:val="008C0651"/>
    <w:rsid w:val="008C14A1"/>
    <w:rsid w:val="008C14CD"/>
    <w:rsid w:val="008C16DC"/>
    <w:rsid w:val="008C16FD"/>
    <w:rsid w:val="008C1750"/>
    <w:rsid w:val="008C3FEF"/>
    <w:rsid w:val="008C41C2"/>
    <w:rsid w:val="008C704C"/>
    <w:rsid w:val="008D0EBC"/>
    <w:rsid w:val="008D3BE4"/>
    <w:rsid w:val="008D42B0"/>
    <w:rsid w:val="008D4721"/>
    <w:rsid w:val="008D53A8"/>
    <w:rsid w:val="008D544B"/>
    <w:rsid w:val="008D6A2E"/>
    <w:rsid w:val="008D7798"/>
    <w:rsid w:val="008D7C94"/>
    <w:rsid w:val="008E06A5"/>
    <w:rsid w:val="008E0728"/>
    <w:rsid w:val="008E2531"/>
    <w:rsid w:val="008E25D1"/>
    <w:rsid w:val="008E26AA"/>
    <w:rsid w:val="008E334D"/>
    <w:rsid w:val="008E3368"/>
    <w:rsid w:val="008E3D17"/>
    <w:rsid w:val="008E480F"/>
    <w:rsid w:val="008E6174"/>
    <w:rsid w:val="008E6884"/>
    <w:rsid w:val="008E68E2"/>
    <w:rsid w:val="008E6E4A"/>
    <w:rsid w:val="008F0F27"/>
    <w:rsid w:val="008F1C8B"/>
    <w:rsid w:val="008F1F72"/>
    <w:rsid w:val="008F2235"/>
    <w:rsid w:val="008F2938"/>
    <w:rsid w:val="008F3118"/>
    <w:rsid w:val="008F33AA"/>
    <w:rsid w:val="008F4DC4"/>
    <w:rsid w:val="008F5CDE"/>
    <w:rsid w:val="008F625D"/>
    <w:rsid w:val="008F6A98"/>
    <w:rsid w:val="008F70AE"/>
    <w:rsid w:val="008F76B6"/>
    <w:rsid w:val="008F7DD8"/>
    <w:rsid w:val="00900213"/>
    <w:rsid w:val="00901E2C"/>
    <w:rsid w:val="00902700"/>
    <w:rsid w:val="00902ABD"/>
    <w:rsid w:val="00902CEF"/>
    <w:rsid w:val="00903C24"/>
    <w:rsid w:val="00903F60"/>
    <w:rsid w:val="00904C4F"/>
    <w:rsid w:val="00905E73"/>
    <w:rsid w:val="0091176D"/>
    <w:rsid w:val="00911ABA"/>
    <w:rsid w:val="009128F0"/>
    <w:rsid w:val="00912C90"/>
    <w:rsid w:val="00916AE5"/>
    <w:rsid w:val="0091797E"/>
    <w:rsid w:val="00917B98"/>
    <w:rsid w:val="00923A17"/>
    <w:rsid w:val="00923F08"/>
    <w:rsid w:val="00925A7F"/>
    <w:rsid w:val="00930072"/>
    <w:rsid w:val="0093195F"/>
    <w:rsid w:val="00933310"/>
    <w:rsid w:val="00933C55"/>
    <w:rsid w:val="00935889"/>
    <w:rsid w:val="00935D8B"/>
    <w:rsid w:val="009368EF"/>
    <w:rsid w:val="009375FB"/>
    <w:rsid w:val="0093795E"/>
    <w:rsid w:val="00941A4C"/>
    <w:rsid w:val="00941C4F"/>
    <w:rsid w:val="0094319F"/>
    <w:rsid w:val="00943A16"/>
    <w:rsid w:val="00944EEA"/>
    <w:rsid w:val="009453E8"/>
    <w:rsid w:val="00946951"/>
    <w:rsid w:val="009475CD"/>
    <w:rsid w:val="009502EF"/>
    <w:rsid w:val="009508B9"/>
    <w:rsid w:val="00950E30"/>
    <w:rsid w:val="00951DB0"/>
    <w:rsid w:val="0095201F"/>
    <w:rsid w:val="00952D4E"/>
    <w:rsid w:val="00952EF3"/>
    <w:rsid w:val="009533EB"/>
    <w:rsid w:val="00954AE0"/>
    <w:rsid w:val="00954DAD"/>
    <w:rsid w:val="00956D9A"/>
    <w:rsid w:val="009613E2"/>
    <w:rsid w:val="009623DC"/>
    <w:rsid w:val="00962B6B"/>
    <w:rsid w:val="00963A30"/>
    <w:rsid w:val="009660A0"/>
    <w:rsid w:val="00966C3A"/>
    <w:rsid w:val="00967C24"/>
    <w:rsid w:val="00967CAD"/>
    <w:rsid w:val="0097056F"/>
    <w:rsid w:val="009723A4"/>
    <w:rsid w:val="009736F6"/>
    <w:rsid w:val="0097395C"/>
    <w:rsid w:val="00975086"/>
    <w:rsid w:val="0097623D"/>
    <w:rsid w:val="009770D2"/>
    <w:rsid w:val="00981725"/>
    <w:rsid w:val="009819C9"/>
    <w:rsid w:val="00981C94"/>
    <w:rsid w:val="009870DA"/>
    <w:rsid w:val="00987AE3"/>
    <w:rsid w:val="0099051D"/>
    <w:rsid w:val="009962CB"/>
    <w:rsid w:val="00997C2E"/>
    <w:rsid w:val="009A07FB"/>
    <w:rsid w:val="009A2024"/>
    <w:rsid w:val="009A273E"/>
    <w:rsid w:val="009A443C"/>
    <w:rsid w:val="009A4577"/>
    <w:rsid w:val="009A4E89"/>
    <w:rsid w:val="009A7FA5"/>
    <w:rsid w:val="009B18F2"/>
    <w:rsid w:val="009B3491"/>
    <w:rsid w:val="009B4EB4"/>
    <w:rsid w:val="009B631F"/>
    <w:rsid w:val="009B6824"/>
    <w:rsid w:val="009B6B06"/>
    <w:rsid w:val="009B7273"/>
    <w:rsid w:val="009C0919"/>
    <w:rsid w:val="009C2991"/>
    <w:rsid w:val="009C3539"/>
    <w:rsid w:val="009C3A86"/>
    <w:rsid w:val="009C3FCE"/>
    <w:rsid w:val="009C444B"/>
    <w:rsid w:val="009C4454"/>
    <w:rsid w:val="009C5292"/>
    <w:rsid w:val="009C5F0D"/>
    <w:rsid w:val="009C7CA5"/>
    <w:rsid w:val="009D018A"/>
    <w:rsid w:val="009D0922"/>
    <w:rsid w:val="009D214C"/>
    <w:rsid w:val="009D5A7D"/>
    <w:rsid w:val="009E0932"/>
    <w:rsid w:val="009E2EFB"/>
    <w:rsid w:val="009E647A"/>
    <w:rsid w:val="009E7063"/>
    <w:rsid w:val="009E724C"/>
    <w:rsid w:val="009E7594"/>
    <w:rsid w:val="009F1281"/>
    <w:rsid w:val="009F2E2B"/>
    <w:rsid w:val="009F55E9"/>
    <w:rsid w:val="009F5936"/>
    <w:rsid w:val="009F62B1"/>
    <w:rsid w:val="00A016E8"/>
    <w:rsid w:val="00A02E80"/>
    <w:rsid w:val="00A0355C"/>
    <w:rsid w:val="00A06FC8"/>
    <w:rsid w:val="00A103CC"/>
    <w:rsid w:val="00A13C20"/>
    <w:rsid w:val="00A140BC"/>
    <w:rsid w:val="00A1468C"/>
    <w:rsid w:val="00A15D2F"/>
    <w:rsid w:val="00A16A9D"/>
    <w:rsid w:val="00A201A6"/>
    <w:rsid w:val="00A2034F"/>
    <w:rsid w:val="00A20DCD"/>
    <w:rsid w:val="00A225C6"/>
    <w:rsid w:val="00A226CF"/>
    <w:rsid w:val="00A22B53"/>
    <w:rsid w:val="00A23BC4"/>
    <w:rsid w:val="00A251A2"/>
    <w:rsid w:val="00A309F6"/>
    <w:rsid w:val="00A3222D"/>
    <w:rsid w:val="00A32EAA"/>
    <w:rsid w:val="00A32FC8"/>
    <w:rsid w:val="00A3306C"/>
    <w:rsid w:val="00A35FDF"/>
    <w:rsid w:val="00A37FF0"/>
    <w:rsid w:val="00A40173"/>
    <w:rsid w:val="00A408A3"/>
    <w:rsid w:val="00A45293"/>
    <w:rsid w:val="00A4567B"/>
    <w:rsid w:val="00A459D8"/>
    <w:rsid w:val="00A4628D"/>
    <w:rsid w:val="00A46C1D"/>
    <w:rsid w:val="00A50503"/>
    <w:rsid w:val="00A510C5"/>
    <w:rsid w:val="00A522EE"/>
    <w:rsid w:val="00A54A30"/>
    <w:rsid w:val="00A54FAD"/>
    <w:rsid w:val="00A57237"/>
    <w:rsid w:val="00A57AB2"/>
    <w:rsid w:val="00A57DA9"/>
    <w:rsid w:val="00A60309"/>
    <w:rsid w:val="00A610FA"/>
    <w:rsid w:val="00A620A9"/>
    <w:rsid w:val="00A62985"/>
    <w:rsid w:val="00A629D3"/>
    <w:rsid w:val="00A62BEA"/>
    <w:rsid w:val="00A63A40"/>
    <w:rsid w:val="00A64952"/>
    <w:rsid w:val="00A650B2"/>
    <w:rsid w:val="00A656E2"/>
    <w:rsid w:val="00A6587D"/>
    <w:rsid w:val="00A66AB7"/>
    <w:rsid w:val="00A67372"/>
    <w:rsid w:val="00A67A07"/>
    <w:rsid w:val="00A70223"/>
    <w:rsid w:val="00A70728"/>
    <w:rsid w:val="00A70D57"/>
    <w:rsid w:val="00A718B0"/>
    <w:rsid w:val="00A72790"/>
    <w:rsid w:val="00A75F9C"/>
    <w:rsid w:val="00A7764A"/>
    <w:rsid w:val="00A81BF1"/>
    <w:rsid w:val="00A81DDA"/>
    <w:rsid w:val="00A81EEC"/>
    <w:rsid w:val="00A82370"/>
    <w:rsid w:val="00A82E3C"/>
    <w:rsid w:val="00A8379F"/>
    <w:rsid w:val="00A83DA4"/>
    <w:rsid w:val="00A84806"/>
    <w:rsid w:val="00A84E5C"/>
    <w:rsid w:val="00A86185"/>
    <w:rsid w:val="00A8657C"/>
    <w:rsid w:val="00A878E5"/>
    <w:rsid w:val="00A90395"/>
    <w:rsid w:val="00A911DC"/>
    <w:rsid w:val="00A91B57"/>
    <w:rsid w:val="00A953C9"/>
    <w:rsid w:val="00A95ECB"/>
    <w:rsid w:val="00A971BD"/>
    <w:rsid w:val="00AA2760"/>
    <w:rsid w:val="00AA4611"/>
    <w:rsid w:val="00AA526D"/>
    <w:rsid w:val="00AA5FA8"/>
    <w:rsid w:val="00AB171D"/>
    <w:rsid w:val="00AB1EA5"/>
    <w:rsid w:val="00AB2D1E"/>
    <w:rsid w:val="00AB3438"/>
    <w:rsid w:val="00AB3DB4"/>
    <w:rsid w:val="00AB41EA"/>
    <w:rsid w:val="00AB6387"/>
    <w:rsid w:val="00AB7AAD"/>
    <w:rsid w:val="00AC1F74"/>
    <w:rsid w:val="00AC2166"/>
    <w:rsid w:val="00AC3BD2"/>
    <w:rsid w:val="00AC3E85"/>
    <w:rsid w:val="00AC5D49"/>
    <w:rsid w:val="00AC6219"/>
    <w:rsid w:val="00AC660E"/>
    <w:rsid w:val="00AC6ACA"/>
    <w:rsid w:val="00AD1CF2"/>
    <w:rsid w:val="00AD1DDC"/>
    <w:rsid w:val="00AD278C"/>
    <w:rsid w:val="00AD5530"/>
    <w:rsid w:val="00AD7170"/>
    <w:rsid w:val="00AD7260"/>
    <w:rsid w:val="00AD7406"/>
    <w:rsid w:val="00AE0374"/>
    <w:rsid w:val="00AE1486"/>
    <w:rsid w:val="00AE1831"/>
    <w:rsid w:val="00AE321C"/>
    <w:rsid w:val="00AE3FDB"/>
    <w:rsid w:val="00AE5512"/>
    <w:rsid w:val="00AE68CC"/>
    <w:rsid w:val="00AE740D"/>
    <w:rsid w:val="00AE79B0"/>
    <w:rsid w:val="00AF069D"/>
    <w:rsid w:val="00AF0F01"/>
    <w:rsid w:val="00AF270D"/>
    <w:rsid w:val="00AF28D2"/>
    <w:rsid w:val="00AF4F5F"/>
    <w:rsid w:val="00AF52CB"/>
    <w:rsid w:val="00AF5684"/>
    <w:rsid w:val="00AF5A28"/>
    <w:rsid w:val="00AF615E"/>
    <w:rsid w:val="00AF6DC5"/>
    <w:rsid w:val="00AF706B"/>
    <w:rsid w:val="00AF72D6"/>
    <w:rsid w:val="00AF7559"/>
    <w:rsid w:val="00B01BD4"/>
    <w:rsid w:val="00B023E7"/>
    <w:rsid w:val="00B071D0"/>
    <w:rsid w:val="00B079F0"/>
    <w:rsid w:val="00B100FB"/>
    <w:rsid w:val="00B1118D"/>
    <w:rsid w:val="00B1182A"/>
    <w:rsid w:val="00B118BE"/>
    <w:rsid w:val="00B16959"/>
    <w:rsid w:val="00B17635"/>
    <w:rsid w:val="00B20940"/>
    <w:rsid w:val="00B21C6E"/>
    <w:rsid w:val="00B21DB3"/>
    <w:rsid w:val="00B224B1"/>
    <w:rsid w:val="00B23445"/>
    <w:rsid w:val="00B23A5E"/>
    <w:rsid w:val="00B2407B"/>
    <w:rsid w:val="00B26343"/>
    <w:rsid w:val="00B300C6"/>
    <w:rsid w:val="00B31609"/>
    <w:rsid w:val="00B316BA"/>
    <w:rsid w:val="00B31C43"/>
    <w:rsid w:val="00B32026"/>
    <w:rsid w:val="00B32743"/>
    <w:rsid w:val="00B33427"/>
    <w:rsid w:val="00B40049"/>
    <w:rsid w:val="00B41E71"/>
    <w:rsid w:val="00B430A2"/>
    <w:rsid w:val="00B439D2"/>
    <w:rsid w:val="00B44608"/>
    <w:rsid w:val="00B456E1"/>
    <w:rsid w:val="00B47394"/>
    <w:rsid w:val="00B5080F"/>
    <w:rsid w:val="00B511A2"/>
    <w:rsid w:val="00B51A9F"/>
    <w:rsid w:val="00B51BCD"/>
    <w:rsid w:val="00B530AC"/>
    <w:rsid w:val="00B531B3"/>
    <w:rsid w:val="00B54EAE"/>
    <w:rsid w:val="00B61C19"/>
    <w:rsid w:val="00B63A7F"/>
    <w:rsid w:val="00B64E0D"/>
    <w:rsid w:val="00B66121"/>
    <w:rsid w:val="00B66C0A"/>
    <w:rsid w:val="00B727FC"/>
    <w:rsid w:val="00B736FC"/>
    <w:rsid w:val="00B739E5"/>
    <w:rsid w:val="00B73BE6"/>
    <w:rsid w:val="00B749DB"/>
    <w:rsid w:val="00B776BE"/>
    <w:rsid w:val="00B803BC"/>
    <w:rsid w:val="00B81090"/>
    <w:rsid w:val="00B81DA0"/>
    <w:rsid w:val="00B82100"/>
    <w:rsid w:val="00B83046"/>
    <w:rsid w:val="00B830BB"/>
    <w:rsid w:val="00B8321E"/>
    <w:rsid w:val="00B84CA5"/>
    <w:rsid w:val="00B90B64"/>
    <w:rsid w:val="00B91549"/>
    <w:rsid w:val="00B92811"/>
    <w:rsid w:val="00B92A7F"/>
    <w:rsid w:val="00B969F5"/>
    <w:rsid w:val="00B96DE1"/>
    <w:rsid w:val="00B976C3"/>
    <w:rsid w:val="00BA0EE9"/>
    <w:rsid w:val="00BA202E"/>
    <w:rsid w:val="00BA6960"/>
    <w:rsid w:val="00BA78D6"/>
    <w:rsid w:val="00BB127F"/>
    <w:rsid w:val="00BB2526"/>
    <w:rsid w:val="00BB33E7"/>
    <w:rsid w:val="00BB3E35"/>
    <w:rsid w:val="00BB47F3"/>
    <w:rsid w:val="00BB5ADD"/>
    <w:rsid w:val="00BB62FD"/>
    <w:rsid w:val="00BB67A0"/>
    <w:rsid w:val="00BB67AD"/>
    <w:rsid w:val="00BB791A"/>
    <w:rsid w:val="00BC0E79"/>
    <w:rsid w:val="00BC2CB7"/>
    <w:rsid w:val="00BC3252"/>
    <w:rsid w:val="00BC35F3"/>
    <w:rsid w:val="00BC4B97"/>
    <w:rsid w:val="00BC6B84"/>
    <w:rsid w:val="00BC731E"/>
    <w:rsid w:val="00BD2284"/>
    <w:rsid w:val="00BD25D6"/>
    <w:rsid w:val="00BD29EF"/>
    <w:rsid w:val="00BD3C47"/>
    <w:rsid w:val="00BD3D98"/>
    <w:rsid w:val="00BD45F9"/>
    <w:rsid w:val="00BD4757"/>
    <w:rsid w:val="00BD65E0"/>
    <w:rsid w:val="00BD78D3"/>
    <w:rsid w:val="00BE0648"/>
    <w:rsid w:val="00BE090B"/>
    <w:rsid w:val="00BE159A"/>
    <w:rsid w:val="00BE186E"/>
    <w:rsid w:val="00BE219E"/>
    <w:rsid w:val="00BE31D3"/>
    <w:rsid w:val="00BE728B"/>
    <w:rsid w:val="00BF1968"/>
    <w:rsid w:val="00BF3BA4"/>
    <w:rsid w:val="00C00DE9"/>
    <w:rsid w:val="00C055E9"/>
    <w:rsid w:val="00C05C1F"/>
    <w:rsid w:val="00C067F2"/>
    <w:rsid w:val="00C06FED"/>
    <w:rsid w:val="00C0705C"/>
    <w:rsid w:val="00C107BB"/>
    <w:rsid w:val="00C11A5E"/>
    <w:rsid w:val="00C14128"/>
    <w:rsid w:val="00C15D14"/>
    <w:rsid w:val="00C15F11"/>
    <w:rsid w:val="00C1671B"/>
    <w:rsid w:val="00C172A2"/>
    <w:rsid w:val="00C21EFF"/>
    <w:rsid w:val="00C22A90"/>
    <w:rsid w:val="00C22CF2"/>
    <w:rsid w:val="00C243F4"/>
    <w:rsid w:val="00C2746B"/>
    <w:rsid w:val="00C306D2"/>
    <w:rsid w:val="00C3161A"/>
    <w:rsid w:val="00C34931"/>
    <w:rsid w:val="00C364E5"/>
    <w:rsid w:val="00C36A85"/>
    <w:rsid w:val="00C37171"/>
    <w:rsid w:val="00C37855"/>
    <w:rsid w:val="00C415D4"/>
    <w:rsid w:val="00C420C0"/>
    <w:rsid w:val="00C44A90"/>
    <w:rsid w:val="00C4659A"/>
    <w:rsid w:val="00C466EE"/>
    <w:rsid w:val="00C4722B"/>
    <w:rsid w:val="00C47AB8"/>
    <w:rsid w:val="00C50849"/>
    <w:rsid w:val="00C5104A"/>
    <w:rsid w:val="00C51738"/>
    <w:rsid w:val="00C51763"/>
    <w:rsid w:val="00C52B24"/>
    <w:rsid w:val="00C52C6C"/>
    <w:rsid w:val="00C52D61"/>
    <w:rsid w:val="00C56478"/>
    <w:rsid w:val="00C56896"/>
    <w:rsid w:val="00C579C4"/>
    <w:rsid w:val="00C60CB6"/>
    <w:rsid w:val="00C6422F"/>
    <w:rsid w:val="00C654FF"/>
    <w:rsid w:val="00C660FC"/>
    <w:rsid w:val="00C67CAF"/>
    <w:rsid w:val="00C77829"/>
    <w:rsid w:val="00C77A13"/>
    <w:rsid w:val="00C83A30"/>
    <w:rsid w:val="00C858D8"/>
    <w:rsid w:val="00C86932"/>
    <w:rsid w:val="00C8781D"/>
    <w:rsid w:val="00C909CA"/>
    <w:rsid w:val="00C91B65"/>
    <w:rsid w:val="00C938F8"/>
    <w:rsid w:val="00C9484F"/>
    <w:rsid w:val="00C96980"/>
    <w:rsid w:val="00C97F49"/>
    <w:rsid w:val="00CA0284"/>
    <w:rsid w:val="00CA1A2A"/>
    <w:rsid w:val="00CA1EF4"/>
    <w:rsid w:val="00CA3689"/>
    <w:rsid w:val="00CA375F"/>
    <w:rsid w:val="00CA614E"/>
    <w:rsid w:val="00CA79C9"/>
    <w:rsid w:val="00CB03F7"/>
    <w:rsid w:val="00CB0527"/>
    <w:rsid w:val="00CB06EB"/>
    <w:rsid w:val="00CB1551"/>
    <w:rsid w:val="00CB291F"/>
    <w:rsid w:val="00CB4391"/>
    <w:rsid w:val="00CB46C0"/>
    <w:rsid w:val="00CB4D29"/>
    <w:rsid w:val="00CB550E"/>
    <w:rsid w:val="00CB5757"/>
    <w:rsid w:val="00CB576E"/>
    <w:rsid w:val="00CB6889"/>
    <w:rsid w:val="00CB7D55"/>
    <w:rsid w:val="00CC0B7E"/>
    <w:rsid w:val="00CC187F"/>
    <w:rsid w:val="00CC1FB0"/>
    <w:rsid w:val="00CC24E3"/>
    <w:rsid w:val="00CC5FD3"/>
    <w:rsid w:val="00CC70DF"/>
    <w:rsid w:val="00CD07A2"/>
    <w:rsid w:val="00CD2E4D"/>
    <w:rsid w:val="00CD4E33"/>
    <w:rsid w:val="00CD623D"/>
    <w:rsid w:val="00CD78F9"/>
    <w:rsid w:val="00CD79D4"/>
    <w:rsid w:val="00CE0A9B"/>
    <w:rsid w:val="00CE142B"/>
    <w:rsid w:val="00CE14A5"/>
    <w:rsid w:val="00CE24D5"/>
    <w:rsid w:val="00CE46A5"/>
    <w:rsid w:val="00CE4A26"/>
    <w:rsid w:val="00CE5551"/>
    <w:rsid w:val="00CE5B97"/>
    <w:rsid w:val="00CE644B"/>
    <w:rsid w:val="00CE6839"/>
    <w:rsid w:val="00CF0899"/>
    <w:rsid w:val="00CF1CF3"/>
    <w:rsid w:val="00CF4DB9"/>
    <w:rsid w:val="00CF649D"/>
    <w:rsid w:val="00D00C56"/>
    <w:rsid w:val="00D00CBD"/>
    <w:rsid w:val="00D0638B"/>
    <w:rsid w:val="00D105AA"/>
    <w:rsid w:val="00D115E3"/>
    <w:rsid w:val="00D11A6D"/>
    <w:rsid w:val="00D12175"/>
    <w:rsid w:val="00D13258"/>
    <w:rsid w:val="00D13B25"/>
    <w:rsid w:val="00D1474D"/>
    <w:rsid w:val="00D15673"/>
    <w:rsid w:val="00D158A6"/>
    <w:rsid w:val="00D16009"/>
    <w:rsid w:val="00D1606B"/>
    <w:rsid w:val="00D1633D"/>
    <w:rsid w:val="00D17A84"/>
    <w:rsid w:val="00D17C88"/>
    <w:rsid w:val="00D20962"/>
    <w:rsid w:val="00D22956"/>
    <w:rsid w:val="00D230AC"/>
    <w:rsid w:val="00D2395C"/>
    <w:rsid w:val="00D24C3D"/>
    <w:rsid w:val="00D25962"/>
    <w:rsid w:val="00D260C4"/>
    <w:rsid w:val="00D2650C"/>
    <w:rsid w:val="00D26C73"/>
    <w:rsid w:val="00D27EB4"/>
    <w:rsid w:val="00D30BFB"/>
    <w:rsid w:val="00D32206"/>
    <w:rsid w:val="00D327EB"/>
    <w:rsid w:val="00D33B1E"/>
    <w:rsid w:val="00D34AAF"/>
    <w:rsid w:val="00D34E20"/>
    <w:rsid w:val="00D35C0E"/>
    <w:rsid w:val="00D36800"/>
    <w:rsid w:val="00D37B51"/>
    <w:rsid w:val="00D40688"/>
    <w:rsid w:val="00D415A8"/>
    <w:rsid w:val="00D41A25"/>
    <w:rsid w:val="00D4266A"/>
    <w:rsid w:val="00D43CB6"/>
    <w:rsid w:val="00D446A6"/>
    <w:rsid w:val="00D44757"/>
    <w:rsid w:val="00D45F7B"/>
    <w:rsid w:val="00D601F2"/>
    <w:rsid w:val="00D605AC"/>
    <w:rsid w:val="00D611CD"/>
    <w:rsid w:val="00D64CE7"/>
    <w:rsid w:val="00D65059"/>
    <w:rsid w:val="00D65450"/>
    <w:rsid w:val="00D67273"/>
    <w:rsid w:val="00D70AA3"/>
    <w:rsid w:val="00D7154B"/>
    <w:rsid w:val="00D72071"/>
    <w:rsid w:val="00D72157"/>
    <w:rsid w:val="00D72BD4"/>
    <w:rsid w:val="00D75FBB"/>
    <w:rsid w:val="00D766EB"/>
    <w:rsid w:val="00D82E99"/>
    <w:rsid w:val="00D839C2"/>
    <w:rsid w:val="00D83D8D"/>
    <w:rsid w:val="00D85732"/>
    <w:rsid w:val="00D864C9"/>
    <w:rsid w:val="00D86C63"/>
    <w:rsid w:val="00D86C9F"/>
    <w:rsid w:val="00D87E51"/>
    <w:rsid w:val="00D91114"/>
    <w:rsid w:val="00D92DF5"/>
    <w:rsid w:val="00D9581C"/>
    <w:rsid w:val="00D959EA"/>
    <w:rsid w:val="00D977B4"/>
    <w:rsid w:val="00D97A71"/>
    <w:rsid w:val="00DA1C64"/>
    <w:rsid w:val="00DA2B49"/>
    <w:rsid w:val="00DA3DFC"/>
    <w:rsid w:val="00DA4EFB"/>
    <w:rsid w:val="00DA5D32"/>
    <w:rsid w:val="00DA678B"/>
    <w:rsid w:val="00DB0BF6"/>
    <w:rsid w:val="00DB24A3"/>
    <w:rsid w:val="00DB24ED"/>
    <w:rsid w:val="00DB2652"/>
    <w:rsid w:val="00DB4E5E"/>
    <w:rsid w:val="00DB6252"/>
    <w:rsid w:val="00DB63FC"/>
    <w:rsid w:val="00DB64BC"/>
    <w:rsid w:val="00DB7A00"/>
    <w:rsid w:val="00DB7BBA"/>
    <w:rsid w:val="00DC11BF"/>
    <w:rsid w:val="00DC24AB"/>
    <w:rsid w:val="00DC379A"/>
    <w:rsid w:val="00DC4607"/>
    <w:rsid w:val="00DC544E"/>
    <w:rsid w:val="00DC5C4D"/>
    <w:rsid w:val="00DC6C1F"/>
    <w:rsid w:val="00DD091B"/>
    <w:rsid w:val="00DD0D7A"/>
    <w:rsid w:val="00DD163C"/>
    <w:rsid w:val="00DD1EC4"/>
    <w:rsid w:val="00DD42A1"/>
    <w:rsid w:val="00DD4525"/>
    <w:rsid w:val="00DD4CFF"/>
    <w:rsid w:val="00DD6B3E"/>
    <w:rsid w:val="00DE0E38"/>
    <w:rsid w:val="00DE2AED"/>
    <w:rsid w:val="00DE4E80"/>
    <w:rsid w:val="00DE5797"/>
    <w:rsid w:val="00DE5F39"/>
    <w:rsid w:val="00DE6780"/>
    <w:rsid w:val="00DE698C"/>
    <w:rsid w:val="00DE6FC9"/>
    <w:rsid w:val="00DE79FD"/>
    <w:rsid w:val="00DE7FA2"/>
    <w:rsid w:val="00DF0F33"/>
    <w:rsid w:val="00DF1719"/>
    <w:rsid w:val="00DF22F8"/>
    <w:rsid w:val="00DF4834"/>
    <w:rsid w:val="00DF4A52"/>
    <w:rsid w:val="00DF6FE9"/>
    <w:rsid w:val="00E005AD"/>
    <w:rsid w:val="00E021CE"/>
    <w:rsid w:val="00E024D9"/>
    <w:rsid w:val="00E03B8B"/>
    <w:rsid w:val="00E03CE9"/>
    <w:rsid w:val="00E054EE"/>
    <w:rsid w:val="00E05BFD"/>
    <w:rsid w:val="00E05EF1"/>
    <w:rsid w:val="00E07F63"/>
    <w:rsid w:val="00E15415"/>
    <w:rsid w:val="00E16121"/>
    <w:rsid w:val="00E201CC"/>
    <w:rsid w:val="00E24301"/>
    <w:rsid w:val="00E24915"/>
    <w:rsid w:val="00E24DBF"/>
    <w:rsid w:val="00E2628A"/>
    <w:rsid w:val="00E2639F"/>
    <w:rsid w:val="00E264D0"/>
    <w:rsid w:val="00E2672C"/>
    <w:rsid w:val="00E26E61"/>
    <w:rsid w:val="00E26F65"/>
    <w:rsid w:val="00E27120"/>
    <w:rsid w:val="00E2777B"/>
    <w:rsid w:val="00E279DB"/>
    <w:rsid w:val="00E30AB1"/>
    <w:rsid w:val="00E324D8"/>
    <w:rsid w:val="00E329DC"/>
    <w:rsid w:val="00E33173"/>
    <w:rsid w:val="00E33356"/>
    <w:rsid w:val="00E333BD"/>
    <w:rsid w:val="00E33E97"/>
    <w:rsid w:val="00E34652"/>
    <w:rsid w:val="00E353C3"/>
    <w:rsid w:val="00E3677D"/>
    <w:rsid w:val="00E40FDB"/>
    <w:rsid w:val="00E41F48"/>
    <w:rsid w:val="00E45102"/>
    <w:rsid w:val="00E46ECB"/>
    <w:rsid w:val="00E50540"/>
    <w:rsid w:val="00E53D5C"/>
    <w:rsid w:val="00E54F7D"/>
    <w:rsid w:val="00E55BB4"/>
    <w:rsid w:val="00E568EA"/>
    <w:rsid w:val="00E57B75"/>
    <w:rsid w:val="00E6431A"/>
    <w:rsid w:val="00E66A51"/>
    <w:rsid w:val="00E670E3"/>
    <w:rsid w:val="00E67807"/>
    <w:rsid w:val="00E7016D"/>
    <w:rsid w:val="00E70A6D"/>
    <w:rsid w:val="00E71BC4"/>
    <w:rsid w:val="00E73F3F"/>
    <w:rsid w:val="00E748DE"/>
    <w:rsid w:val="00E74EDF"/>
    <w:rsid w:val="00E757D0"/>
    <w:rsid w:val="00E762F2"/>
    <w:rsid w:val="00E77317"/>
    <w:rsid w:val="00E77DE9"/>
    <w:rsid w:val="00E82570"/>
    <w:rsid w:val="00E83B1F"/>
    <w:rsid w:val="00E846EC"/>
    <w:rsid w:val="00E847D5"/>
    <w:rsid w:val="00E84BFD"/>
    <w:rsid w:val="00E92A2F"/>
    <w:rsid w:val="00E94260"/>
    <w:rsid w:val="00E94AE0"/>
    <w:rsid w:val="00E95A52"/>
    <w:rsid w:val="00E95BC2"/>
    <w:rsid w:val="00E976E4"/>
    <w:rsid w:val="00EA20A3"/>
    <w:rsid w:val="00EA262A"/>
    <w:rsid w:val="00EA4139"/>
    <w:rsid w:val="00EA44E3"/>
    <w:rsid w:val="00EA4DEF"/>
    <w:rsid w:val="00EA4F3E"/>
    <w:rsid w:val="00EA51EB"/>
    <w:rsid w:val="00EB14A8"/>
    <w:rsid w:val="00EB1B80"/>
    <w:rsid w:val="00EB22D1"/>
    <w:rsid w:val="00EB49D8"/>
    <w:rsid w:val="00EB58EA"/>
    <w:rsid w:val="00EB5A57"/>
    <w:rsid w:val="00EB6841"/>
    <w:rsid w:val="00EB69B2"/>
    <w:rsid w:val="00EB7BD6"/>
    <w:rsid w:val="00EC0122"/>
    <w:rsid w:val="00EC0636"/>
    <w:rsid w:val="00EC100F"/>
    <w:rsid w:val="00EC6352"/>
    <w:rsid w:val="00EC669E"/>
    <w:rsid w:val="00ED0DBE"/>
    <w:rsid w:val="00ED23F5"/>
    <w:rsid w:val="00ED733F"/>
    <w:rsid w:val="00EE1CDE"/>
    <w:rsid w:val="00EE32BF"/>
    <w:rsid w:val="00EE5F42"/>
    <w:rsid w:val="00EE7E50"/>
    <w:rsid w:val="00EF1B8D"/>
    <w:rsid w:val="00EF3044"/>
    <w:rsid w:val="00EF31EB"/>
    <w:rsid w:val="00EF4B56"/>
    <w:rsid w:val="00EF5260"/>
    <w:rsid w:val="00EF676E"/>
    <w:rsid w:val="00EF6C00"/>
    <w:rsid w:val="00EF775F"/>
    <w:rsid w:val="00F003F7"/>
    <w:rsid w:val="00F00C69"/>
    <w:rsid w:val="00F019B2"/>
    <w:rsid w:val="00F01E39"/>
    <w:rsid w:val="00F02C1A"/>
    <w:rsid w:val="00F02DF5"/>
    <w:rsid w:val="00F030EE"/>
    <w:rsid w:val="00F050F5"/>
    <w:rsid w:val="00F05D06"/>
    <w:rsid w:val="00F06E64"/>
    <w:rsid w:val="00F06E72"/>
    <w:rsid w:val="00F1073E"/>
    <w:rsid w:val="00F10C2F"/>
    <w:rsid w:val="00F119AD"/>
    <w:rsid w:val="00F12D5F"/>
    <w:rsid w:val="00F1516C"/>
    <w:rsid w:val="00F171A3"/>
    <w:rsid w:val="00F175FF"/>
    <w:rsid w:val="00F208E1"/>
    <w:rsid w:val="00F20953"/>
    <w:rsid w:val="00F20A9D"/>
    <w:rsid w:val="00F20EE5"/>
    <w:rsid w:val="00F248B6"/>
    <w:rsid w:val="00F26EE5"/>
    <w:rsid w:val="00F30675"/>
    <w:rsid w:val="00F30F41"/>
    <w:rsid w:val="00F315BF"/>
    <w:rsid w:val="00F31A3B"/>
    <w:rsid w:val="00F31DD8"/>
    <w:rsid w:val="00F32F59"/>
    <w:rsid w:val="00F33F69"/>
    <w:rsid w:val="00F35277"/>
    <w:rsid w:val="00F35AF9"/>
    <w:rsid w:val="00F35D91"/>
    <w:rsid w:val="00F36E1B"/>
    <w:rsid w:val="00F37B89"/>
    <w:rsid w:val="00F40CF8"/>
    <w:rsid w:val="00F40ECF"/>
    <w:rsid w:val="00F4392F"/>
    <w:rsid w:val="00F43F75"/>
    <w:rsid w:val="00F505D5"/>
    <w:rsid w:val="00F51D52"/>
    <w:rsid w:val="00F534ED"/>
    <w:rsid w:val="00F54191"/>
    <w:rsid w:val="00F54195"/>
    <w:rsid w:val="00F54862"/>
    <w:rsid w:val="00F55647"/>
    <w:rsid w:val="00F564BE"/>
    <w:rsid w:val="00F57D19"/>
    <w:rsid w:val="00F61FBD"/>
    <w:rsid w:val="00F6454A"/>
    <w:rsid w:val="00F66488"/>
    <w:rsid w:val="00F672D3"/>
    <w:rsid w:val="00F67773"/>
    <w:rsid w:val="00F7308B"/>
    <w:rsid w:val="00F73B7D"/>
    <w:rsid w:val="00F744D2"/>
    <w:rsid w:val="00F74C41"/>
    <w:rsid w:val="00F74CC0"/>
    <w:rsid w:val="00F75E46"/>
    <w:rsid w:val="00F75F0C"/>
    <w:rsid w:val="00F80178"/>
    <w:rsid w:val="00F804B1"/>
    <w:rsid w:val="00F80704"/>
    <w:rsid w:val="00F80AC4"/>
    <w:rsid w:val="00F83383"/>
    <w:rsid w:val="00F847BC"/>
    <w:rsid w:val="00F850D7"/>
    <w:rsid w:val="00F85BF3"/>
    <w:rsid w:val="00F86076"/>
    <w:rsid w:val="00F8665F"/>
    <w:rsid w:val="00F86EBC"/>
    <w:rsid w:val="00F87C40"/>
    <w:rsid w:val="00F9026F"/>
    <w:rsid w:val="00F905A0"/>
    <w:rsid w:val="00F9138A"/>
    <w:rsid w:val="00F91AA6"/>
    <w:rsid w:val="00F920CD"/>
    <w:rsid w:val="00F92C8A"/>
    <w:rsid w:val="00F94B97"/>
    <w:rsid w:val="00F95F1A"/>
    <w:rsid w:val="00F96110"/>
    <w:rsid w:val="00F96722"/>
    <w:rsid w:val="00F974C6"/>
    <w:rsid w:val="00FA077B"/>
    <w:rsid w:val="00FA39FF"/>
    <w:rsid w:val="00FA478A"/>
    <w:rsid w:val="00FA5B8D"/>
    <w:rsid w:val="00FB031B"/>
    <w:rsid w:val="00FB2EA8"/>
    <w:rsid w:val="00FB2F3C"/>
    <w:rsid w:val="00FB3626"/>
    <w:rsid w:val="00FB55D6"/>
    <w:rsid w:val="00FB5FE1"/>
    <w:rsid w:val="00FC0E4E"/>
    <w:rsid w:val="00FC1982"/>
    <w:rsid w:val="00FC22C2"/>
    <w:rsid w:val="00FC5378"/>
    <w:rsid w:val="00FC5C70"/>
    <w:rsid w:val="00FD0D3F"/>
    <w:rsid w:val="00FD14D1"/>
    <w:rsid w:val="00FD2693"/>
    <w:rsid w:val="00FD2A5C"/>
    <w:rsid w:val="00FD4474"/>
    <w:rsid w:val="00FD4DB5"/>
    <w:rsid w:val="00FD5ED8"/>
    <w:rsid w:val="00FD6427"/>
    <w:rsid w:val="00FE0599"/>
    <w:rsid w:val="00FE0919"/>
    <w:rsid w:val="00FE0AFC"/>
    <w:rsid w:val="00FE21AC"/>
    <w:rsid w:val="00FE2CC0"/>
    <w:rsid w:val="00FE2E2A"/>
    <w:rsid w:val="00FE3CA2"/>
    <w:rsid w:val="00FE5883"/>
    <w:rsid w:val="00FE66A0"/>
    <w:rsid w:val="00FE72DD"/>
    <w:rsid w:val="00FF0221"/>
    <w:rsid w:val="00FF0816"/>
    <w:rsid w:val="00FF1AFC"/>
    <w:rsid w:val="00FF2B67"/>
    <w:rsid w:val="00FF3097"/>
    <w:rsid w:val="00FF4BF7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2A941"/>
  <w15:chartTrackingRefBased/>
  <w15:docId w15:val="{B5C057D4-365D-4B9E-AB9B-74D9FFB2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015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54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9A8"/>
    <w:pPr>
      <w:ind w:leftChars="400" w:left="800"/>
    </w:pPr>
  </w:style>
  <w:style w:type="paragraph" w:customStyle="1" w:styleId="MDPI31text">
    <w:name w:val="MDPI_3.1_text"/>
    <w:qFormat/>
    <w:rsid w:val="001669A8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A12">
    <w:name w:val="A12"/>
    <w:uiPriority w:val="99"/>
    <w:rsid w:val="001669A8"/>
    <w:rPr>
      <w:color w:val="000000"/>
      <w:sz w:val="11"/>
      <w:szCs w:val="11"/>
    </w:rPr>
  </w:style>
  <w:style w:type="paragraph" w:styleId="a4">
    <w:name w:val="header"/>
    <w:basedOn w:val="a"/>
    <w:link w:val="Char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BD4"/>
  </w:style>
  <w:style w:type="paragraph" w:styleId="a5">
    <w:name w:val="footer"/>
    <w:basedOn w:val="a"/>
    <w:link w:val="Char0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BD4"/>
  </w:style>
  <w:style w:type="character" w:styleId="a6">
    <w:name w:val="Hyperlink"/>
    <w:basedOn w:val="a0"/>
    <w:uiPriority w:val="99"/>
    <w:unhideWhenUsed/>
    <w:rsid w:val="00954DAD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sid w:val="0070151E"/>
    <w:rPr>
      <w:rFonts w:asciiTheme="majorHAnsi" w:eastAsiaTheme="majorEastAsia" w:hAnsiTheme="majorHAnsi" w:cstheme="majorBidi"/>
    </w:rPr>
  </w:style>
  <w:style w:type="paragraph" w:styleId="a7">
    <w:name w:val="caption"/>
    <w:basedOn w:val="a"/>
    <w:next w:val="a"/>
    <w:uiPriority w:val="35"/>
    <w:unhideWhenUsed/>
    <w:qFormat/>
    <w:rsid w:val="0088110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F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3F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3F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3F59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6E1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1D7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B41E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41E71"/>
    <w:rPr>
      <w:b/>
      <w:bCs/>
    </w:rPr>
  </w:style>
  <w:style w:type="character" w:styleId="ab">
    <w:name w:val="line number"/>
    <w:basedOn w:val="a0"/>
    <w:uiPriority w:val="99"/>
    <w:semiHidden/>
    <w:unhideWhenUsed/>
    <w:rsid w:val="008E6174"/>
  </w:style>
  <w:style w:type="table" w:styleId="ac">
    <w:name w:val="Table Grid"/>
    <w:basedOn w:val="a1"/>
    <w:uiPriority w:val="39"/>
    <w:rsid w:val="009C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0B578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0B578E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0B578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B578E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B578E"/>
    <w:rPr>
      <w:b/>
      <w:bCs/>
    </w:rPr>
  </w:style>
  <w:style w:type="paragraph" w:styleId="af0">
    <w:name w:val="No Spacing"/>
    <w:uiPriority w:val="1"/>
    <w:qFormat/>
    <w:rsid w:val="00863F16"/>
    <w:pPr>
      <w:widowControl w:val="0"/>
      <w:wordWrap w:val="0"/>
      <w:autoSpaceDE w:val="0"/>
      <w:autoSpaceDN w:val="0"/>
      <w:spacing w:after="0" w:line="240" w:lineRule="auto"/>
    </w:pPr>
  </w:style>
  <w:style w:type="table" w:styleId="1">
    <w:name w:val="Grid Table 1 Light"/>
    <w:basedOn w:val="a1"/>
    <w:uiPriority w:val="46"/>
    <w:rsid w:val="00C07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DA678B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0D54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875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2B8D5-2BFF-4D35-9E5C-A5AF9A37E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cp:lastPrinted>2022-04-15T04:25:00Z</cp:lastPrinted>
  <dcterms:created xsi:type="dcterms:W3CDTF">2022-12-22T05:29:00Z</dcterms:created>
  <dcterms:modified xsi:type="dcterms:W3CDTF">2022-12-22T05:32:00Z</dcterms:modified>
</cp:coreProperties>
</file>